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240" w:before="0" w:after="0"/>
        <w:jc w:val="both"/>
        <w:rPr>
          <w:rFonts w:ascii="Times New Roman" w:hAnsi="Times New Roman" w:cs="Times New Roman"/>
          <w:b/>
          <w:b/>
          <w:bCs/>
          <w:color w:val="000000"/>
          <w:sz w:val="24"/>
          <w:lang w:val="en-US"/>
        </w:rPr>
      </w:pPr>
      <w:r>
        <w:rPr>
          <w:rFonts w:cs="Times New Roman" w:ascii="Times New Roman" w:hAnsi="Times New Roman"/>
          <w:b/>
          <w:bCs/>
          <w:color w:val="000000"/>
          <w:sz w:val="24"/>
          <w:lang w:val="en-US"/>
        </w:rPr>
      </w:r>
      <w:bookmarkStart w:id="0" w:name="OLE_LINK8"/>
      <w:bookmarkStart w:id="1" w:name="OLE_LINK8"/>
      <w:bookmarkEnd w:id="1"/>
    </w:p>
    <w:p>
      <w:pPr>
        <w:pStyle w:val="Normal"/>
        <w:snapToGrid w:val="false"/>
        <w:spacing w:lineRule="auto" w:line="240" w:before="0" w:after="0"/>
        <w:jc w:val="both"/>
        <w:rPr>
          <w:rFonts w:ascii="Times New Roman" w:hAnsi="Times New Roman" w:cs="Times New Roman"/>
          <w:color w:val="000000"/>
          <w:sz w:val="24"/>
          <w:lang w:val="en-US"/>
        </w:rPr>
      </w:pPr>
      <w:r>
        <w:rPr>
          <w:rFonts w:cs="Times New Roman" w:ascii="Times New Roman" w:hAnsi="Times New Roman"/>
          <w:b/>
          <w:bCs/>
          <w:color w:val="000000"/>
          <w:sz w:val="24"/>
          <w:lang w:val="en-US"/>
        </w:rPr>
        <w:t>Table S1.</w:t>
      </w:r>
      <w:r>
        <w:rPr>
          <w:rFonts w:cs="Times New Roman" w:ascii="Times New Roman" w:hAnsi="Times New Roman"/>
          <w:color w:val="000000"/>
          <w:sz w:val="24"/>
          <w:lang w:val="en-US"/>
        </w:rPr>
        <w:t xml:space="preserve"> Evolution of natural rubber weight after 2 months of incubation with different fungal strains. No significant mass loss was observed, and some samples showed variable or increased weights among replicates. </w:t>
      </w:r>
    </w:p>
    <w:tbl>
      <w:tblPr>
        <w:tblW w:w="5000" w:type="pct"/>
        <w:jc w:val="center"/>
        <w:tblInd w:w="0" w:type="dxa"/>
        <w:tblLayout w:type="fixed"/>
        <w:tblCellMar>
          <w:top w:w="0" w:type="dxa"/>
          <w:left w:w="108" w:type="dxa"/>
          <w:bottom w:w="0" w:type="dxa"/>
          <w:right w:w="108" w:type="dxa"/>
        </w:tblCellMar>
      </w:tblPr>
      <w:tblGrid>
        <w:gridCol w:w="2076"/>
        <w:gridCol w:w="2076"/>
        <w:gridCol w:w="2077"/>
        <w:gridCol w:w="2077"/>
      </w:tblGrid>
      <w:tr>
        <w:trPr/>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trains no.</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Fonts w:cs="Times New Roman" w:ascii="Times New Roman" w:hAnsi="Times New Roman"/>
                <w:b/>
                <w:bCs/>
                <w:color w:val="000000"/>
                <w:sz w:val="18"/>
                <w:szCs w:val="18"/>
                <w:lang w:val="en-US"/>
              </w:rPr>
              <w:t xml:space="preserve">Initial weight </w:t>
            </w:r>
            <w:r>
              <w:rPr>
                <w:rFonts w:cs="Times New Roman" w:ascii="Times New Roman" w:hAnsi="Times New Roman"/>
                <w:b/>
                <w:bCs/>
                <w:i/>
                <w:iCs/>
                <w:color w:val="000000"/>
                <w:sz w:val="18"/>
                <w:szCs w:val="18"/>
                <w:lang w:val="en-US"/>
              </w:rPr>
              <w:t>M1</w:t>
            </w:r>
            <w:r>
              <w:rPr>
                <w:rFonts w:cs="Times New Roman" w:ascii="Times New Roman" w:hAnsi="Times New Roman"/>
                <w:b/>
                <w:bCs/>
                <w:color w:val="000000"/>
                <w:sz w:val="18"/>
                <w:szCs w:val="18"/>
                <w:lang w:val="en-US"/>
              </w:rPr>
              <w:t xml:space="preserve"> (g)</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Fonts w:cs="Times New Roman" w:ascii="Times New Roman" w:hAnsi="Times New Roman"/>
                <w:b/>
                <w:bCs/>
                <w:color w:val="000000"/>
                <w:sz w:val="18"/>
                <w:szCs w:val="18"/>
                <w:lang w:val="en-US"/>
              </w:rPr>
              <w:t xml:space="preserve">Final weight </w:t>
            </w:r>
            <w:r>
              <w:rPr>
                <w:rFonts w:cs="Times New Roman" w:ascii="Times New Roman" w:hAnsi="Times New Roman"/>
                <w:b/>
                <w:bCs/>
                <w:i/>
                <w:iCs/>
                <w:color w:val="000000"/>
                <w:sz w:val="18"/>
                <w:szCs w:val="18"/>
                <w:lang w:val="en-US"/>
              </w:rPr>
              <w:t>M2</w:t>
            </w:r>
            <w:r>
              <w:rPr>
                <w:rFonts w:cs="Times New Roman" w:ascii="Times New Roman" w:hAnsi="Times New Roman"/>
                <w:b/>
                <w:bCs/>
                <w:color w:val="000000"/>
                <w:sz w:val="18"/>
                <w:szCs w:val="18"/>
                <w:lang w:val="en-US"/>
              </w:rPr>
              <w:t xml:space="preserve"> (g)</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Weight loss percentage (</w:t>
            </w:r>
            <w:r>
              <w:rPr>
                <w:rFonts w:cs="Times New Roman" w:ascii="Times New Roman" w:hAnsi="Times New Roman"/>
                <w:b/>
                <w:bCs/>
                <w:i/>
                <w:iCs/>
                <w:color w:val="000000"/>
                <w:sz w:val="18"/>
                <w:szCs w:val="18"/>
                <w:lang w:val="en-US"/>
              </w:rPr>
              <w:t>M</w:t>
            </w:r>
            <w:r>
              <w:rPr>
                <w:rFonts w:cs="Times New Roman" w:ascii="Times New Roman" w:hAnsi="Times New Roman"/>
                <w:b/>
                <w:bCs/>
                <w:color w:val="000000"/>
                <w:sz w:val="18"/>
                <w:szCs w:val="18"/>
                <w:lang w:val="en-US"/>
              </w:rPr>
              <w:t>, 100%) (notes)</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C</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7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7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2</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7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8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7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8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7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7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06</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7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4</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4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42</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11A</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12B</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75</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13</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17</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45</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67</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23B</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47</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24</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6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6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7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7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28</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2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39</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34</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67</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35</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21</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36</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0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98</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37B</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1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8</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38</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08%</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6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6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X-01</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3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19</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X-07</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8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8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8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X-10-2</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1%</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2</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5</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22</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6</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8</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9</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5</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10</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15</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8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8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16-2</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24</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9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8</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1</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25</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68</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4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45</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26</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69</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21</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7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29</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0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0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0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0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0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07</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32</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2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eight increase</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5</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24</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16</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36</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84</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83</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17</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9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90</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w:t>
            </w:r>
          </w:p>
        </w:tc>
      </w:tr>
      <w:tr>
        <w:trPr/>
        <w:tc>
          <w:tcPr>
            <w:tcW w:w="2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02</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01</w:t>
            </w:r>
          </w:p>
        </w:tc>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17</w:t>
            </w:r>
          </w:p>
        </w:tc>
      </w:tr>
    </w:tbl>
    <w:p>
      <w:pPr>
        <w:sectPr>
          <w:headerReference w:type="default" r:id="rId2"/>
          <w:footerReference w:type="default" r:id="rId3"/>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pPr>
    </w:p>
    <w:p>
      <w:pPr>
        <w:pStyle w:val="Normal"/>
        <w:snapToGrid w:val="false"/>
        <w:spacing w:lineRule="auto" w:line="240" w:before="0" w:after="0"/>
        <w:jc w:val="both"/>
        <w:rPr>
          <w:rFonts w:ascii="Times New Roman" w:hAnsi="Times New Roman" w:cs="Times New Roman"/>
          <w:color w:val="000000"/>
          <w:sz w:val="24"/>
          <w:lang w:val="en-US"/>
        </w:rPr>
      </w:pPr>
      <w:bookmarkStart w:id="2" w:name="OLE_LINK8"/>
      <w:bookmarkEnd w:id="2"/>
      <w:r>
        <w:rPr>
          <w:rFonts w:cs="Times New Roman" w:ascii="Times New Roman" w:hAnsi="Times New Roman"/>
          <w:b/>
          <w:bCs/>
          <w:color w:val="000000"/>
          <w:sz w:val="24"/>
          <w:lang w:val="en-US"/>
        </w:rPr>
        <w:t>Table S2.</w:t>
      </w:r>
      <w:r>
        <w:rPr>
          <w:rFonts w:cs="Times New Roman" w:ascii="Times New Roman" w:hAnsi="Times New Roman"/>
          <w:color w:val="000000"/>
          <w:sz w:val="24"/>
          <w:lang w:val="en-US"/>
        </w:rPr>
        <w:t xml:space="preserve"> GenBank accession numbers for sequences of </w:t>
      </w:r>
      <w:r>
        <w:rPr>
          <w:rFonts w:cs="Times New Roman" w:ascii="Times New Roman" w:hAnsi="Times New Roman"/>
          <w:i/>
          <w:iCs/>
          <w:color w:val="000000"/>
          <w:sz w:val="24"/>
          <w:lang w:val="en-US"/>
        </w:rPr>
        <w:t>Neocosmospora</w:t>
      </w:r>
      <w:r>
        <w:rPr>
          <w:rFonts w:cs="Times New Roman" w:ascii="Times New Roman" w:hAnsi="Times New Roman"/>
          <w:color w:val="000000"/>
          <w:sz w:val="24"/>
          <w:lang w:val="en-US"/>
        </w:rPr>
        <w:t xml:space="preserve"> species and related taxa used in this study.</w:t>
      </w:r>
    </w:p>
    <w:tbl>
      <w:tblPr>
        <w:tblW w:w="14174" w:type="dxa"/>
        <w:jc w:val="center"/>
        <w:tblInd w:w="0" w:type="dxa"/>
        <w:tblLayout w:type="fixed"/>
        <w:tblCellMar>
          <w:top w:w="0" w:type="dxa"/>
          <w:left w:w="108" w:type="dxa"/>
          <w:bottom w:w="0" w:type="dxa"/>
          <w:right w:w="108" w:type="dxa"/>
        </w:tblCellMar>
      </w:tblPr>
      <w:tblGrid>
        <w:gridCol w:w="2265"/>
        <w:gridCol w:w="5721"/>
        <w:gridCol w:w="1086"/>
        <w:gridCol w:w="1097"/>
        <w:gridCol w:w="1106"/>
        <w:gridCol w:w="1230"/>
        <w:gridCol w:w="1669"/>
      </w:tblGrid>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peci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404040"/>
                <w:sz w:val="18"/>
                <w:szCs w:val="18"/>
                <w:lang w:val="en-US"/>
              </w:rPr>
              <w:t>Strains</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i/>
                <w:iCs/>
                <w:color w:val="000000"/>
                <w:sz w:val="18"/>
                <w:szCs w:val="18"/>
                <w:lang w:val="en-US"/>
              </w:rPr>
              <w:t>tef</w:t>
            </w:r>
            <w:r>
              <w:rPr>
                <w:rFonts w:cs="Times New Roman" w:ascii="Times New Roman" w:hAnsi="Times New Roman"/>
                <w:b/>
                <w:bCs/>
                <w:color w:val="000000"/>
                <w:sz w:val="18"/>
                <w:szCs w:val="18"/>
                <w:lang w:val="en-US"/>
              </w:rPr>
              <w:t>1-α</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404040"/>
                <w:sz w:val="18"/>
                <w:szCs w:val="18"/>
                <w:lang w:val="en-US"/>
              </w:rPr>
              <w:t>ITS</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404040"/>
                <w:sz w:val="18"/>
                <w:szCs w:val="18"/>
                <w:lang w:val="en-US"/>
              </w:rPr>
              <w:t>LSU</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i/>
                <w:iCs/>
                <w:color w:val="404040"/>
                <w:sz w:val="18"/>
                <w:szCs w:val="18"/>
                <w:lang w:val="en-US"/>
              </w:rPr>
              <w:t>rpb</w:t>
            </w:r>
            <w:r>
              <w:rPr>
                <w:rFonts w:cs="Times New Roman" w:ascii="Times New Roman" w:hAnsi="Times New Roman"/>
                <w:b/>
                <w:bCs/>
                <w:color w:val="404040"/>
                <w:sz w:val="18"/>
                <w:szCs w:val="18"/>
                <w:lang w:val="en-US"/>
              </w:rPr>
              <w:t>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References</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Fusarium caeruleum</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3.23 = NRRL 2064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8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9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9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Fusarium caeruleum</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3.73 = NRRL 22286 = ATCC 24389 = IMI 16339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8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9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0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Fusarium caucasicum</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79.35 = NRRL 13954 = IFO 567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9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9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Geejayessia atrofusc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31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6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2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9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Geejayessia cicatricum</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555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HM62664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HQ72814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HQ72815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chroers et al. 2011</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acutispor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7 T = NRRL 22574 = BBA 6221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0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1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ambrosi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571.94 T = NRRL 22346 = BBA 65390 = MAFF 246287 (ex-epitype of </w:t>
            </w:r>
            <w:r>
              <w:rPr>
                <w:rFonts w:cs="Times New Roman" w:ascii="Times New Roman" w:hAnsi="Times New Roman"/>
                <w:i/>
                <w:iCs/>
                <w:color w:val="404040"/>
                <w:sz w:val="18"/>
                <w:szCs w:val="18"/>
                <w:lang w:val="en-US"/>
              </w:rPr>
              <w:t>Monacrosporium ambrosium</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4035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6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6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ambrosi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0438 = IMI 296597 = MAFF 24629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3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9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35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17158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amp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202.32 T = BBA 417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0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1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atata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397 = NRRL 22400 = BBA 6468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4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0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7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atata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398 T = NRRL 22402 = BBA 64954 = FRC S-056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4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0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7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4038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rne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2 = NRRL 22579 = BBA 65095 = GJS 85-19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5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1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8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1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239.39 = NRRL 2265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1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0282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1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0328 = NRRL 3116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2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39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43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6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0391 = NRRL 49707 = FMR 803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HM34712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71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71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6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4.25 NT (ex-neotype of </w:t>
            </w:r>
            <w:r>
              <w:rPr>
                <w:rFonts w:cs="Times New Roman" w:ascii="Times New Roman" w:hAnsi="Times New Roman"/>
                <w:i/>
                <w:iCs/>
                <w:color w:val="404040"/>
                <w:sz w:val="18"/>
                <w:szCs w:val="18"/>
                <w:lang w:val="en-US"/>
              </w:rPr>
              <w:t>Fusarium bostrycoide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1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392.66 = NRRL 25325 = BBA 6959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59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1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52701 = ARSEF 660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78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90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90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111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FF0000"/>
                <w:sz w:val="18"/>
                <w:szCs w:val="18"/>
                <w:lang w:val="en-US"/>
              </w:rPr>
            </w:pPr>
            <w:r>
              <w:rPr>
                <w:rFonts w:cs="Times New Roman" w:ascii="Times New Roman" w:hAnsi="Times New Roman"/>
                <w:i/>
                <w:iCs/>
                <w:color w:val="FF0000"/>
                <w:sz w:val="18"/>
                <w:szCs w:val="18"/>
                <w:lang w:val="en-US"/>
              </w:rPr>
              <w:t>Neocosmospora bostrycoide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GMBCC251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PZ34193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PZ34192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PZ363915</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This study</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brevicon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CBS 203.31 = NRRL 22234 = BBA 201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59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70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91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82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brevicon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204.31 T = NRRL 22659 = BBA 2123 (ex-type of </w:t>
            </w:r>
            <w:r>
              <w:rPr>
                <w:rFonts w:cs="Times New Roman" w:ascii="Times New Roman" w:hAnsi="Times New Roman"/>
                <w:i/>
                <w:iCs/>
                <w:color w:val="404040"/>
                <w:sz w:val="18"/>
                <w:szCs w:val="18"/>
                <w:lang w:val="en-US"/>
              </w:rPr>
              <w:t xml:space="preserve">Hypomyces haematococcus </w:t>
            </w:r>
            <w:r>
              <w:rPr>
                <w:rFonts w:cs="Times New Roman" w:ascii="Times New Roman" w:hAnsi="Times New Roman"/>
                <w:color w:val="404040"/>
                <w:sz w:val="18"/>
                <w:szCs w:val="18"/>
                <w:lang w:val="en-US"/>
              </w:rPr>
              <w:t xml:space="preserve">var. </w:t>
            </w:r>
            <w:r>
              <w:rPr>
                <w:rFonts w:cs="Times New Roman" w:ascii="Times New Roman" w:hAnsi="Times New Roman"/>
                <w:i/>
                <w:iCs/>
                <w:color w:val="404040"/>
                <w:sz w:val="18"/>
                <w:szCs w:val="18"/>
                <w:lang w:val="en-US"/>
              </w:rPr>
              <w:t>breviconu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rev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0326 = NRRL 28009 = CDC B-554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86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35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39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F47013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brev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387 T = MUCL 1610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atena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2228 = NRRL 54992 = UTHSC 09</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00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21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25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25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35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atena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2229 T = NRRL 54993 = UTHSC 09</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00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21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25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25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80835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rass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386 T = MUCL 1142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0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rass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4659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GU17062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GU17064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GU17064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GU17059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fldChar w:fldCharType="begin"/>
            </w:r>
            <w:r>
              <w:rPr>
                <w:sz w:val="18"/>
                <w:szCs w:val="18"/>
                <w:rFonts w:cs="Times New Roman" w:ascii="Times New Roman" w:hAnsi="Times New Roman"/>
                <w:lang w:val="en-US"/>
              </w:rPr>
              <w:instrText xml:space="preserve"> ADDIN ZOTERO_ITEM CSL_CITATION {"citationID":"87Scdps6","properties":{"formattedCitation":"(Migheli et al. 2010)","plainCitation":"(Migheli et al. 2010)","noteIndex":0},"citationItems":[{"id":4169,"uris":["http://zotero.org/users/12673627/items/HN7GYGIY"],"itemData":{"id":4169,"type":"article-journal","abstract":"ABSTRACT\n            \n              Fifty-eight fusaria isolated from 50 Italian patients between 2004 and 2007 were subject to multilocus DNA sequence typing to characterize the spectrum of species and circulating sequence types (STs) associated with dermatological infections, especially onychomycoses and paronychia, and other fusarioses in northern and central Italy. Sequence typing revealed that the isolates were nearly evenly divided among the\n              Fusarium solani\n              species complex (FSSC;\n              n\n              = 18), the\n              F. oxysporum\n              species complex (FOSC;\n              n\n              = 20), and the\n              Gibberella\n              (\n              Fusarium\n              )\n              fujikuroi\n              species complex (GFSC;\n              n\n              = 20). The three-locus typing scheme used for members of the FSSC identified 18 novel STs distributed among six phylogenetically distinct species, yielding an index of discrimination of 1.0. Phylogenetic analysis of the FOSC two-locus data set identified nine STs, including four which were novel, and nine isolates of ST 33, the previously described widespread clonal lineage. With the inclusion of eight epidemiologically unrelated ST 33 isolates, the FOSC typing scheme scored a discrimination index of 0.787. The two-locus GFSC typing scheme, which was primarily designed to identify species, received the lowest discrimination index, with a score of 0.492. The GFSC scheme, however, was used to successfully identify 17 isolates as\n              F. verticillioides\n              , 2 as\n              F. sacchari\n              , and 1 as\n              F. guttiforme\n              . This is the first report that\n              F. guttiforme\n              causes a human mycotic infection, which was supported by detailed morphological analysis. In addition, the results of a pathogenicity experiment revealed that the human isolate of\n              F. guttiforme\n              was able to induce fusariosis of pineapple, heretofore its only known host.","container-title":"Journal of Clinical Microbiology","DOI":"10.1128/JCM.01765-09","ISSN":"0095-1137, 1098-660X","issue":"4","journalAbbreviation":"J Clin Microbiol","language":"en","page":"1076-1084","source":"DOI.org (Crossref)","title":"Molecular Phylogenetic Diversity of Dermatologic and Other Human Pathogenic Fusarial Isolates from Hospitals in Northern and Central Italy","volume":"48","author":[{"family":"Migheli","given":"Quirico"},{"family":"Balmas","given":"Virgilio"},{"family":"Harak","given":"Henry"},{"family":"Sanna","given":"Silvana"},{"family":"Scherm","given":"Barbara"},{"family":"Aoki","given":"Takayuki"},{"family":"O'Donnell","given":"Kerry"}],"issued":{"date-parts":[["2010",4]]}}}],"schema":"https://github.com/citation-style-language/schema/raw/master/csl-citation.json"} </w:instrText>
            </w:r>
            <w:r>
              <w:rPr>
                <w:rFonts w:cs="Times New Roman" w:ascii="Times New Roman" w:hAnsi="Times New Roman"/>
                <w:sz w:val="18"/>
                <w:szCs w:val="18"/>
                <w:lang w:val="en-US"/>
              </w:rPr>
            </w:r>
            <w:r>
              <w:rPr>
                <w:sz w:val="18"/>
                <w:szCs w:val="18"/>
                <w:rFonts w:cs="Times New Roman" w:ascii="Times New Roman" w:hAnsi="Times New Roman"/>
                <w:lang w:val="en-US"/>
              </w:rPr>
              <w:fldChar w:fldCharType="separate"/>
            </w:r>
            <w:r>
              <w:rPr>
                <w:rFonts w:cs="Times New Roman" w:ascii="Times New Roman" w:hAnsi="Times New Roman"/>
                <w:sz w:val="18"/>
                <w:szCs w:val="18"/>
                <w:lang w:val="en-US"/>
              </w:rPr>
              <w:t>Migheli et al. 2010</w:t>
            </w:r>
            <w:r/>
            <w:r>
              <w:rPr>
                <w:sz w:val="18"/>
                <w:szCs w:val="18"/>
                <w:rFonts w:cs="Times New Roman" w:ascii="Times New Roman" w:hAnsi="Times New Roman"/>
                <w:lang w:val="en-US"/>
              </w:rPr>
              <w:fldChar w:fldCharType="end"/>
            </w:r>
            <w:r>
              <w:rPr>
                <w:rFonts w:cs="Times New Roman" w:ascii="Times New Roman" w:hAnsi="Times New Roman"/>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ryptosepta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3 T = NRRL 22412 = BBA 6502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5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1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8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1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ucurbit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410.62 = NRRL 22658 = CECT 286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64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ucurbit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616.66 T = NRRL 22399 = BBA 6441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9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1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yanesce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518.82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B19038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cyanesce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637.8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diminu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390 = MUCL 18798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elega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395 = NRRL 22163 = MAFF 238540 = ATCC 1869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2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9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6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49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elega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4396 ET = NRRL 22277 = MAFF 238541 = ATCC 42366 (ex-epitype of </w:t>
            </w:r>
            <w:r>
              <w:rPr>
                <w:rFonts w:cs="Times New Roman" w:ascii="Times New Roman" w:hAnsi="Times New Roman"/>
                <w:i/>
                <w:iCs/>
                <w:color w:val="404040"/>
                <w:sz w:val="18"/>
                <w:szCs w:val="18"/>
                <w:lang w:val="en-US"/>
              </w:rPr>
              <w:t>Nectria elegan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3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AF17840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AF17837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FJ24038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euwallace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35854T = NRRL 54722 (ex-type of </w:t>
            </w:r>
            <w:r>
              <w:rPr>
                <w:rFonts w:cs="Times New Roman" w:ascii="Times New Roman" w:hAnsi="Times New Roman"/>
                <w:i/>
                <w:iCs/>
                <w:color w:val="404040"/>
                <w:sz w:val="18"/>
                <w:szCs w:val="18"/>
                <w:lang w:val="en-US"/>
              </w:rPr>
              <w:t>Fusarium euwallaceae</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Q03800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Q03801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Q03801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Q03802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fldChar w:fldCharType="begin"/>
            </w:r>
            <w:r>
              <w:rPr>
                <w:sz w:val="18"/>
                <w:szCs w:val="18"/>
                <w:rFonts w:cs="Times New Roman" w:ascii="Times New Roman" w:hAnsi="Times New Roman"/>
                <w:lang w:val="en-US"/>
              </w:rPr>
              <w:instrText xml:space="preserve"> ADDIN ZOTERO_ITEM CSL_CITATION {"citationID":"iEdeoWKx","properties":{"formattedCitation":"(Freeman et al. 2013)","plainCitation":"(Freeman et al. 2013)","noteIndex":0},"citationItems":[{"id":4166,"uris":["http://zotero.org/users/12673627/items/22AXM7NP"],"itemData":{"id":4166,"type":"article-journal","abstract":"The avocado industry in Israel and California is threatened by the invasive ambrosia beetle Euwallacea sp. IS/CA (Coleoptera, Xyleborini) from Asia and the novel ambrosia Fusarium sp. that it culti...","container-title":"Mycologia","DOI":"10.3852/13-066","issue":"6","language":"en","page":"1595–1606","source":"www.tandfonline.com","title":"Fusarium euwallaceae sp. nov.—a symbiotic fungus of Euwallacea sp., an invasive ambrosia beetle in Israel and California: Mycologia: Vol 105 , No 6 - Get Access","title-short":"Fusarium euwallaceae sp. nov.—a symbiotic fungus of Euwallacea sp., an invasive ambrosia beetle in Israel and California","volume":"105","author":[{"family":"Freeman","given":"S."},{"family":"Sharon","given":"M."},{"family":"Maymon","given":"M."},{"family":"Mendel","given":"Z."},{"family":"Protasov","given":"A."},{"family":"Aoki","given":"T."},{"family":"Eskalen","given":"A."},{"family":"O’Donnell","given":"K."}],"issued":{"date-parts":[["2013"]]}}}],"schema":"https://github.com/citation-style-language/schema/raw/master/csl-citation.json"} </w:instrText>
            </w:r>
            <w:r>
              <w:rPr>
                <w:rFonts w:cs="Times New Roman" w:ascii="Times New Roman" w:hAnsi="Times New Roman"/>
                <w:sz w:val="18"/>
                <w:szCs w:val="18"/>
                <w:lang w:val="en-US"/>
              </w:rPr>
            </w:r>
            <w:r>
              <w:rPr>
                <w:sz w:val="18"/>
                <w:szCs w:val="18"/>
                <w:rFonts w:cs="Times New Roman" w:ascii="Times New Roman" w:hAnsi="Times New Roman"/>
                <w:lang w:val="en-US"/>
              </w:rPr>
              <w:fldChar w:fldCharType="separate"/>
            </w:r>
            <w:r>
              <w:rPr>
                <w:rFonts w:cs="Times New Roman" w:ascii="Times New Roman" w:hAnsi="Times New Roman"/>
                <w:sz w:val="18"/>
                <w:szCs w:val="18"/>
                <w:lang w:val="en-US"/>
              </w:rPr>
              <w:t>Freeman et al. 2013</w:t>
            </w:r>
            <w:r/>
            <w:r>
              <w:rPr>
                <w:sz w:val="18"/>
                <w:szCs w:val="18"/>
                <w:rFonts w:cs="Times New Roman" w:ascii="Times New Roman" w:hAnsi="Times New Roman"/>
                <w:lang w:val="en-US"/>
              </w:rPr>
              <w:fldChar w:fldCharType="end"/>
            </w:r>
            <w:r>
              <w:rPr>
                <w:rFonts w:cs="Times New Roman" w:ascii="Times New Roman" w:hAnsi="Times New Roman"/>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euwallace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62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3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U17170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falciform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475.67 T = IMI 26868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0666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G18993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G18991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6055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falciform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145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6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1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1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6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Debourgogne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falciform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1593 T = CML 1830 (ex-type of </w:t>
            </w:r>
            <w:r>
              <w:rPr>
                <w:rFonts w:cs="Times New Roman" w:ascii="Times New Roman" w:hAnsi="Times New Roman"/>
                <w:i/>
                <w:iCs/>
                <w:color w:val="404040"/>
                <w:sz w:val="18"/>
                <w:szCs w:val="18"/>
                <w:lang w:val="en-US"/>
              </w:rPr>
              <w:t>Fusarium paranaense</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F59779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G78746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G78746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F68001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ferrugine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09028 T = NRRL 3243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7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44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48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8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ferrugine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PC 2819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7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7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34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gams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3207 T = NRRL 32323 = UTHSC 99</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20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5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42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46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7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gams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3209 = NRRL 32770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052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08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54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58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1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guarapi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1752 = GJS 93</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4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2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haematococc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9600 ET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 xml:space="preserve">1832 (ex-epitype of </w:t>
            </w:r>
            <w:r>
              <w:rPr>
                <w:rFonts w:cs="Times New Roman" w:ascii="Times New Roman" w:hAnsi="Times New Roman"/>
                <w:i/>
                <w:iCs/>
                <w:color w:val="404040"/>
                <w:sz w:val="18"/>
                <w:szCs w:val="18"/>
                <w:lang w:val="en-US"/>
              </w:rPr>
              <w:t>Nectria haematococca</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1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23179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23166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6056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henyang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HMAS 254518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Y82944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Y82944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ZZR14EKb","properties":{"formattedCitation":"(Zeng and Zhuang 2017)","plainCitation":"(Zeng and Zhuang 2017)","noteIndex":0},"citationItems":[{"id":4131,"uris":["http://zotero.org/users/12673627/items/LE68SYXC"],"itemData":{"id":4131,"type":"article-journal","abstract":"Recent collections of nectriaceous fungi from Hunan Province and Tibet Autonomous Region were examined. Using combined analyses of morphology and molecular data, Neocosmospora bomiensis and N. hengyangensis are described and illustrated as new species. Neocosmospora bomiensis can be easily recognized by commonly non-stromatic perithecia that are superficial, solitary, subglobose to globose or pyriform and becoming lateral collapsed when dry; clavate asci with eight ascospores that are ellipsoidal, uniseptate, hyaline, and smooth; sickle-shaped, slightly curved macroconidia with (3–)5–6-septate. Neocosmospora hengyangensis is characterized by non-stromatic perithecia that are solitary to gregarious, subglobose to globose, becoming laterally collapsed upon drying; clavate asci with eight ascospores that are ellipsoidal to subfusiform, uniseptate, and have a smooth surface; sickle-shaped, 4–6-septate macroconidia that are slightly curved; and allantoid to rod-shaped, aseptate microconidia. Their morphological distinctions from and phylogenetic relationships with the close relatives are discussed.","container-title":"Phytotaxa","DOI":"10.11646/phytotaxa.319.2.6","journalAbbreviation":"Phytotaxa","page":"175","source":"ResearchGate","title":"Two new species of Neocosmospora from China","volume":"319","author":[{"family":"Zeng","given":"Zhao-Qing"},{"family":"Zhuang","given":"Wen-Ying"}],"issued":{"date-parts":[["2017",9,1]]}}}],"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Zeng and Zhuang 2017</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hypothenem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4 T = NRRL 52782 = ARSEF 587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85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117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hypothenem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6 = NRRL 52783 = ARSEF 587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85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9706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9706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117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illude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090 = BBA 67606 = GJS 82</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9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AF17832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AF17839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AF17836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JX17160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ipomoe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225.58 = NRRL 22235 = BBA 6443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0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3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ipomoe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353.87 = NRRL 2265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63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1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3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eleraj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5720 PT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837 = GJS 02</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1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1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2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2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3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eleraj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5722 PT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836 = GJS 02</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1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1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3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3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3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eratoplastic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490.63 T (ex-type of </w:t>
            </w:r>
            <w:r>
              <w:rPr>
                <w:rFonts w:cs="Times New Roman" w:ascii="Times New Roman" w:hAnsi="Times New Roman"/>
                <w:i/>
                <w:iCs/>
                <w:color w:val="404040"/>
                <w:sz w:val="18"/>
                <w:szCs w:val="18"/>
                <w:lang w:val="en-US"/>
              </w:rPr>
              <w:t>Cephalosporium keratoplasticum</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0667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H85833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G_08807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6056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eratoplastic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 xml:space="preserve">2477 T (ex-type of </w:t>
            </w:r>
            <w:r>
              <w:rPr>
                <w:rFonts w:cs="Times New Roman" w:ascii="Times New Roman" w:hAnsi="Times New Roman"/>
                <w:i/>
                <w:iCs/>
                <w:color w:val="404040"/>
                <w:sz w:val="18"/>
                <w:szCs w:val="18"/>
                <w:lang w:val="en-US"/>
              </w:rPr>
              <w:t>Fusarium keratoplasticum</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N23571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_13069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N23528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0F7hlEcZ","properties":{"formattedCitation":"(Short et al. 2011)","plainCitation":"(Short et al. 2011)","noteIndex":0},"citationItems":[{"id":4165,"uris":["http://zotero.org/users/12673627/items/6QQIM9VP"],"itemData":{"id":4165,"type":"article-journal","abstract":"ABSTRACT\n            \n              It has been proposed that plumbing systems might serve as a significant environmental reservoir of human-pathogenic isolates of\n              Fusarium\n              . We tested this hypothesis by performing the first extensive multilocus sequence typing (MLST) survey of plumbing drain-associated\n              Fusarium\n              isolates and comparing the diversity observed to the known diversity of clinical\n              Fusarium\n              isolates. We sampled 471 drains, mostly in bathroom sinks, from 131 buildings in the United States using a swabbing method. We found that 66% of sinks and 80% of buildings surveyed yielded at least one\n              Fusarium\n              culture. A total of 297 isolates of\n              Fusarium\n              collected were subjected to MLST to identify the phylogenetic species and sequence types (STs) of these isolates. Our survey revealed that the six most common STs in sinks were identical to the six most frequently associated with human infections. We speculate that the most prevalent STs, by virtue of their ability to form and grow in biofilms, are well adapted to plumbing systems. Six major\n              Fusarium\n              STs were frequently isolated from plumbing drains within a broad geographic area and were identical to STs frequently associated with human infections.","container-title":"Journal of Clinical Microbiology","DOI":"10.1128/JCM.05468-11","ISSN":"0095-1137, 1098-660X","issue":"12","journalAbbreviation":"J Clin Microbiol","language":"en","page":"4264-4272","source":"DOI.org (Crossref)","title":"Widespread Occurrence of Diverse Human Pathogenic Types of the Fungus Fusarium Detected in Plumbing Drains","volume":"49","author":[{"family":"Short","given":"Dylan P. G."},{"family":"O'Donnell","given":"Kerry"},{"family":"Zhang","given":"Ning"},{"family":"Juba","given":"Jean H."},{"family":"Geiser","given":"David M."}],"issued":{"date-parts":[["2011",12]]}}}],"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Short et al. 2011</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uroshio</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2642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X26221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2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3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3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uroshio</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94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2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4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8zNPmKLJ","properties":{"formattedCitation":"(O\\uc0\\u8217{}Donnell et al. 2015)","plainCitation":"(O’Donnell et al. 2015)","noteIndex":0},"citationItems":[{"id":4171,"uris":["http://zotero.org/users/12673627/items/CE9RF6HS"],"itemData":{"id":4171,"type":"article-journal","container-title":"Fungal Genetics and Biology","DOI":"10.1016/j.fgb.2014.10.014","ISSN":"10871845","journalAbbreviation":"Fungal Genetics and Biology","language":"en","page":"277-290","source":"DOI.org (Crossref)","title":"Discordant phylogenies suggest repeated host shifts in the Fusarium–Euwallacea ambrosia beetle mutualism","volume":"82","author":[{"family":"O’Donnell","given":"Kerry"},{"family":"Sink","given":"Stacy"},{"family":"Libeskind-Hadas","given":"Ran"},{"family":"Hulcr","given":"Jiri"},{"family":"Kasson","given":"Matthew T."},{"family":"Ploetz","given":"Randy C."},{"family":"Konkol","given":"Joshua L."},{"family":"Ploetz","given":"Jill N."},{"family":"Carrillo","given":"Daniel"},{"family":"Campbell","given":"Alina"},{"family":"Duncan","given":"Rita E."},{"family":"Liyanage","given":"Pradeepa N.H."},{"family":"Eskalen","given":"Akif"},{"family":"Na","given":"Francis"},{"family":"Geiser","given":"David M."},{"family":"Bateman","given":"Craig"},{"family":"Freeman","given":"Stanley"},{"family":"Mendel","given":"Zvi"},{"family":"Sharon","given":"Michal"},{"family":"Aoki","given":"Takayuki"},{"family":"Cossé","given":"Allard A."},{"family":"Rooney","given":"Alejandro P."}],"issued":{"date-parts":[["2015",9]]}}}],"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O’Donnell et al. 2015</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kurunegalen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9939 T = GJS 02-9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1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3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3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3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lichen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66.67 T = IMUR 1797 (ex-type of </w:t>
            </w:r>
            <w:r>
              <w:rPr>
                <w:rFonts w:cs="Times New Roman" w:ascii="Times New Roman" w:hAnsi="Times New Roman"/>
                <w:i/>
                <w:iCs/>
                <w:color w:val="404040"/>
                <w:sz w:val="18"/>
                <w:szCs w:val="18"/>
                <w:lang w:val="en-US"/>
              </w:rPr>
              <w:t>Moeszia pernambucensi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1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2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3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lichen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279.34 T (ex-type of </w:t>
            </w:r>
            <w:r>
              <w:rPr>
                <w:rFonts w:cs="Times New Roman" w:ascii="Times New Roman" w:hAnsi="Times New Roman"/>
                <w:i/>
                <w:iCs/>
                <w:color w:val="404040"/>
                <w:sz w:val="18"/>
                <w:szCs w:val="18"/>
                <w:lang w:val="en-US"/>
              </w:rPr>
              <w:t>Monacrosporium tedeschi</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1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2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3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4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lichen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279.59 T = ATCC 13427 (type of </w:t>
            </w:r>
            <w:r>
              <w:rPr>
                <w:rFonts w:cs="Times New Roman" w:ascii="Times New Roman" w:hAnsi="Times New Roman"/>
                <w:i/>
                <w:iCs/>
                <w:color w:val="404040"/>
                <w:sz w:val="18"/>
                <w:szCs w:val="18"/>
                <w:lang w:val="en-US"/>
              </w:rPr>
              <w:t>Mastigosporium heterosporium</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1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2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3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4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linodendr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7481 T = NRRL 22389 = BBA 67587 = GJS 91</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4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4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0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7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longissim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6407 T = GJS 85</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7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2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3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3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4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crospor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2424 = CPC 2819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1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6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8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33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crospor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PC 2819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2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6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8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33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hasen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9594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1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4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4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6056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hasen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RC S-1840 = GJS 02-12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2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4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4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rt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BPI 452385 LT (lectotype of </w:t>
            </w:r>
            <w:r>
              <w:rPr>
                <w:rFonts w:cs="Times New Roman" w:ascii="Times New Roman" w:hAnsi="Times New Roman"/>
                <w:i/>
                <w:iCs/>
                <w:color w:val="404040"/>
                <w:sz w:val="18"/>
                <w:szCs w:val="18"/>
                <w:lang w:val="en-US"/>
              </w:rPr>
              <w:t>Fusarium martii</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2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3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4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rt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15659 ET = FRC S-0679 = MRC 2198 (ex-epitype of </w:t>
            </w:r>
            <w:r>
              <w:rPr>
                <w:rFonts w:cs="Times New Roman" w:ascii="Times New Roman" w:hAnsi="Times New Roman"/>
                <w:i/>
                <w:iCs/>
                <w:color w:val="404040"/>
                <w:sz w:val="18"/>
                <w:szCs w:val="18"/>
                <w:lang w:val="en-US"/>
              </w:rPr>
              <w:t>Fusarium martii</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5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0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0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5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Debourgogne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art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2423 T (ex-type of </w:t>
            </w:r>
            <w:r>
              <w:rPr>
                <w:rFonts w:cs="Times New Roman" w:ascii="Times New Roman" w:hAnsi="Times New Roman"/>
                <w:i/>
                <w:iCs/>
                <w:color w:val="404040"/>
                <w:sz w:val="18"/>
                <w:szCs w:val="18"/>
                <w:lang w:val="en-US"/>
              </w:rPr>
              <w:t>Neocosmospora croci</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1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26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32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etavora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233.36 = NRRL 2265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63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3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4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4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etavoran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5789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2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3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4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4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or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7 T = NRRL 22230 = MAFF 23853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5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30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34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49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mor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8 = NRRL 22157 = MAFF 23853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5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30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34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49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nirenbergian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69 T = NRRL 22387 = BBA 65023 = GJS 87</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2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3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0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7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noneumart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5658 T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066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3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4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4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5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noneumart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s11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16484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16484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oblong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0325 T = NRRL 28008 = CDC B</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470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3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4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5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5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oligoesplal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3241 T = NRRL 62579 = FRC S-2581 = MAFF 246283 (ex-type of </w:t>
            </w:r>
            <w:r>
              <w:rPr>
                <w:rFonts w:cs="Times New Roman" w:ascii="Times New Roman" w:hAnsi="Times New Roman"/>
                <w:i/>
                <w:iCs/>
                <w:color w:val="404040"/>
                <w:sz w:val="18"/>
                <w:szCs w:val="18"/>
                <w:lang w:val="en-US"/>
              </w:rPr>
              <w:t>Fusarium oligoseptatum</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3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404040"/>
                <w:sz w:val="18"/>
                <w:szCs w:val="18"/>
                <w:lang w:val="en-US"/>
              </w:rPr>
              <w:t>LR58385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aCGjgjMu","properties":{"formattedCitation":"(Kasson et al. 2013)","plainCitation":"(Kasson et al. 2013)","noteIndex":0},"citationItems":[{"id":4127,"uris":["http://zotero.org/users/12673627/items/PVLNV3Q7"],"itemData":{"id":4127,"type":"article-journal","abstract":"Ambrosia beetle fungiculture represents one of the most ecologically and evolutionarily successful symbioses, as evidenced by the 11 independent origins and 3500 species of ambrosia beetles. Here we document the evolution of a clade within Fusarium associated with ambrosia beetles in the genus Euwallacea (Coleoptera: Scolytinae). Ambrosia Fusarium Clade (AFC) symbionts are unusual in that some are plant pathogens that cause signiﬁcant damage in naïve natural and cultivated ecosystems, and currently threaten avocado production in the United States, Israel and Australia. Most AFC fusaria produce unusual clavate macroconidia that serve as a putative food source for their insect mutualists. AFC symbionts were abundant in the heads of four Euwallacea spp., which suggests that they are transported within and from the natal gallery in mandibular mycangia. In a four-locus phylogenetic analysis, the AFC was resolved in a strongly supported monophyletic group within the previously described Clade 3 of the Fusarium solani species complex (FSSC). Divergence-time estimates place the origin of the AFC in the early Miocene 21.2 Mya, which coincides with the hypothesized adaptive radiation of the Xyleborini. Two strongly supported clades within the AFC (Clades A and B) were identiﬁed that include nine species lineages associated with ambrosia beetles, eight with Euwallacea spp. and one reportedly with Xyleborus ferrugineus, and two lineages with no known beetle association. More derived lineages within the AFC showed ﬁxation of the clavate (club-shaped) macroconidial trait, while basal lineages showed a mix of clavate and more typical fusiform macroconidia. AFC lineages consisted mostly of genetically identical individuals associated with speciﬁc insect hosts in deﬁned geographic locations, with at least three interspeciﬁc hybridization events inferred based on discordant placement in individual gene genealogies and detection of recombinant loci. Overall, these data are consistent with a strong evolutionary trend toward obligate symbiosis coupled with secondary contact and interspeciﬁc hybridization.","container-title":"Fungal Genetics and Biology","DOI":"10.1016/j.fgb.2013.04.004","ISSN":"10871845","journalAbbreviation":"Fungal Genetics and Biology","language":"en","page":"147-157","source":"DOI.org (Crossref)","title":"An inordinate fondness for Fusarium: Phylogenetic diversity of fusaria cultivated by ambrosia beetles in the genus Euwallacea on avocado and other plant hosts","title-short":"An inordinate fondness for Fusarium","volume":"56","author":[{"family":"Kasson","given":"Matthew T."},{"family":"O’Donnell","given":"Kerry"},{"family":"Rooney","given":"Alejandro P."},{"family":"Sink","given":"Stacy"},{"family":"Ploetz","given":"Randy C."},{"family":"Ploetz","given":"Jill N."},{"family":"Konkol","given":"Joshua L."},{"family":"Carrillo","given":"Daniel"},{"family":"Freeman","given":"Stanley"},{"family":"Mendel","given":"Zvi"},{"family":"Smith","given":"Jason A."},{"family":"Black","given":"Adam W."},{"family":"Hulcr","given":"Jiri"},{"family":"Bateman","given":"Craig"},{"family":"Stefkova","given":"Kristyna"},{"family":"Campbell","given":"Paul R."},{"family":"Geering","given":"Andrew D.W."},{"family":"Dann","given":"Elizabeth K."},{"family":"Eskalen","given":"Akif"},{"family":"Mohotti","given":"Keerthi"},{"family":"Short","given":"Dylan P.G."},{"family":"Aoki","given":"Takayuki"},{"family":"Fenstermacher","given":"Kristi A."},{"family":"Davis","given":"Donald D."},{"family":"Geiser","given":"David M."}],"issued":{"date-parts":[["2013",7]]}}}],"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Kasson et al. 2013</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oligoesplal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578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257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3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2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aCGjgjMu","properties":{"formattedCitation":"(Kasson et al. 2013)","plainCitation":"(Kasson et al. 2013)","noteIndex":0},"citationItems":[{"id":4127,"uris":["http://zotero.org/users/12673627/items/PVLNV3Q7"],"itemData":{"id":4127,"type":"article-journal","abstract":"Ambrosia beetle fungiculture represents one of the most ecologically and evolutionarily successful symbioses, as evidenced by the 11 independent origins and 3500 species of ambrosia beetles. Here we document the evolution of a clade within Fusarium associated with ambrosia beetles in the genus Euwallacea (Coleoptera: Scolytinae). Ambrosia Fusarium Clade (AFC) symbionts are unusual in that some are plant pathogens that cause signiﬁcant damage in naïve natural and cultivated ecosystems, and currently threaten avocado production in the United States, Israel and Australia. Most AFC fusaria produce unusual clavate macroconidia that serve as a putative food source for their insect mutualists. AFC symbionts were abundant in the heads of four Euwallacea spp., which suggests that they are transported within and from the natal gallery in mandibular mycangia. In a four-locus phylogenetic analysis, the AFC was resolved in a strongly supported monophyletic group within the previously described Clade 3 of the Fusarium solani species complex (FSSC). Divergence-time estimates place the origin of the AFC in the early Miocene 21.2 Mya, which coincides with the hypothesized adaptive radiation of the Xyleborini. Two strongly supported clades within the AFC (Clades A and B) were identiﬁed that include nine species lineages associated with ambrosia beetles, eight with Euwallacea spp. and one reportedly with Xyleborus ferrugineus, and two lineages with no known beetle association. More derived lineages within the AFC showed ﬁxation of the clavate (club-shaped) macroconidial trait, while basal lineages showed a mix of clavate and more typical fusiform macroconidia. AFC lineages consisted mostly of genetically identical individuals associated with speciﬁc insect hosts in deﬁned geographic locations, with at least three interspeciﬁc hybridization events inferred based on discordant placement in individual gene genealogies and detection of recombinant loci. Overall, these data are consistent with a strong evolutionary trend toward obligate symbiosis coupled with secondary contact and interspeciﬁc hybridization.","container-title":"Fungal Genetics and Biology","DOI":"10.1016/j.fgb.2013.04.004","ISSN":"10871845","journalAbbreviation":"Fungal Genetics and Biology","language":"en","page":"147-157","source":"DOI.org (Crossref)","title":"An inordinate fondness for Fusarium: Phylogenetic diversity of fusaria cultivated by ambrosia beetles in the genus Euwallacea on avocado and other plant hosts","title-short":"An inordinate fondness for Fusarium","volume":"56","author":[{"family":"Kasson","given":"Matthew T."},{"family":"O’Donnell","given":"Kerry"},{"family":"Rooney","given":"Alejandro P."},{"family":"Sink","given":"Stacy"},{"family":"Ploetz","given":"Randy C."},{"family":"Ploetz","given":"Jill N."},{"family":"Konkol","given":"Joshua L."},{"family":"Carrillo","given":"Daniel"},{"family":"Freeman","given":"Stanley"},{"family":"Mendel","given":"Zvi"},{"family":"Smith","given":"Jason A."},{"family":"Black","given":"Adam W."},{"family":"Hulcr","given":"Jiri"},{"family":"Bateman","given":"Craig"},{"family":"Stefkova","given":"Kristyna"},{"family":"Campbell","given":"Paul R."},{"family":"Geering","given":"Andrew D.W."},{"family":"Dann","given":"Elizabeth K."},{"family":"Eskalen","given":"Akif"},{"family":"Mohotti","given":"Keerthi"},{"family":"Short","given":"Dylan P.G."},{"family":"Aoki","given":"Takayuki"},{"family":"Fenstermacher","given":"Kristi A."},{"family":"Davis","given":"Donald D."},{"family":"Geiser","given":"David M."}],"issued":{"date-parts":[["2013",7]]}}}],"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Kasson et al. 2013</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araeumart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487.76 T = NRRL 13997 = BBA 6221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4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4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5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5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arceramos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5695 T = CPC 1246 = STE-U 124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4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9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9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4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Debourgogne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arceramos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3115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1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38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43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5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arv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466.70 IT = ATCC 2634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3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4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38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8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erse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142 T = CPC 2682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0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4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4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0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erse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4143 = CPC 2683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0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4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4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9191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etroliphil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43812 = CDC 200674370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F45305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F45320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F45320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F47009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7</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etroliphil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46706 = FMR 834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71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71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6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haseol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NRRL 36877 T= MAFF 239757 (ex-type of </w:t>
            </w:r>
            <w:r>
              <w:rPr>
                <w:rFonts w:cs="Times New Roman" w:ascii="Times New Roman" w:hAnsi="Times New Roman"/>
                <w:i/>
                <w:iCs/>
                <w:color w:val="404040"/>
                <w:sz w:val="18"/>
                <w:szCs w:val="18"/>
                <w:lang w:val="en-US"/>
              </w:rPr>
              <w:t>Fusarium aasssipitatum</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Y32016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Y32019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Y32014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6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Aoki et al. 200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haseol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NRRL 54364 T=MAFF 242371 (ex-type of </w:t>
            </w:r>
            <w:r>
              <w:rPr>
                <w:rFonts w:cs="Times New Roman" w:ascii="Times New Roman" w:hAnsi="Times New Roman"/>
                <w:i/>
                <w:iCs/>
                <w:color w:val="404040"/>
                <w:sz w:val="18"/>
                <w:szCs w:val="18"/>
                <w:lang w:val="en-US"/>
              </w:rPr>
              <w:t>Fusarium azukcoia</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4035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4037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4037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4040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iper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70 T = NRRL 22570 = GJS 89-14 = CML 188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6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2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9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1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is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3669 T = NRRL45880 = ATCC MYA-4622 = Wnetten 77</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3</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 xml:space="preserve">4 (ex-epitype of </w:t>
            </w:r>
            <w:r>
              <w:rPr>
                <w:rFonts w:cs="Times New Roman" w:ascii="Times New Roman" w:hAnsi="Times New Roman"/>
                <w:i/>
                <w:iCs/>
                <w:color w:val="404040"/>
                <w:sz w:val="18"/>
                <w:szCs w:val="18"/>
                <w:lang w:val="en-US"/>
              </w:rPr>
              <w:t>Fusarium marli</w:t>
            </w:r>
            <w:r>
              <w:rPr>
                <w:rFonts w:cs="Times New Roman" w:ascii="Times New Roman" w:hAnsi="Times New Roman"/>
                <w:color w:val="404040"/>
                <w:sz w:val="18"/>
                <w:szCs w:val="18"/>
                <w:lang w:val="en-US"/>
              </w:rPr>
              <w:t xml:space="preserve"> var.</w:t>
            </w:r>
            <w:r>
              <w:rPr>
                <w:rFonts w:cs="Times New Roman" w:ascii="Times New Roman" w:hAnsi="Times New Roman"/>
                <w:i/>
                <w:iCs/>
                <w:color w:val="404040"/>
                <w:sz w:val="18"/>
                <w:szCs w:val="18"/>
                <w:lang w:val="en-US"/>
              </w:rPr>
              <w:t xml:space="preserve"> pi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3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5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5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6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is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4896 = IHEM 1546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3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8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8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3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Debourgogne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lagianth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632 = GJS 89</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4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5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1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8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17161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rotoensiform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71 T = NRRL 22178 = GJS 90-16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3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9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6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49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seudensiform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30.78 = NRRL 22575 = NRRL 2265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W62018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H86365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H87511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W47470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seudoradic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5138 = ARSEF 231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75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90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74090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FF0000"/>
                <w:sz w:val="18"/>
                <w:szCs w:val="18"/>
                <w:lang w:val="en-US"/>
              </w:rPr>
            </w:pPr>
            <w:r>
              <w:rPr>
                <w:rFonts w:cs="Times New Roman" w:ascii="Times New Roman" w:hAnsi="Times New Roman"/>
                <w:color w:val="000000"/>
                <w:sz w:val="18"/>
                <w:szCs w:val="18"/>
                <w:lang w:val="en-US"/>
              </w:rPr>
              <w:t>O’Donnell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pseudotonkin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303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4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5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6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querc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1.90 T = NRRL 2265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63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6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6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querc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32758 = FRC S-042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05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51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55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0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ectiphor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5727 T = GJS 02-89 = FRC S</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83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50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3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F43303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7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ectiphor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HMAS 254519 T (ex-type of </w:t>
            </w:r>
            <w:r>
              <w:rPr>
                <w:rFonts w:cs="Times New Roman" w:ascii="Times New Roman" w:hAnsi="Times New Roman"/>
                <w:i/>
                <w:iCs/>
                <w:color w:val="404040"/>
                <w:sz w:val="18"/>
                <w:szCs w:val="18"/>
                <w:lang w:val="en-US"/>
              </w:rPr>
              <w:t>Neocosmospora bomiensi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Y82944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Y82944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eng and Zhuang 2017</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egular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355 = BBA 6007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4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0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7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2000</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egular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90.3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4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6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7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egular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230.34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4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6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7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iogrand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UPMG CM F12570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X53400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T18636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X53400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X53400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robus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73 T = NRRL 22385 = BBA 6568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4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40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0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amuelsi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4067 T = GJS 89</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7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4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6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7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ilv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23846 T= GJS 04</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6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4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6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7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7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ilvicol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161 = ATCC 1869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AF17833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31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35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49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olan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BPI 451321 (lectotype of </w:t>
            </w:r>
            <w:r>
              <w:rPr>
                <w:rFonts w:cs="Times New Roman" w:ascii="Times New Roman" w:hAnsi="Times New Roman"/>
                <w:i/>
                <w:iCs/>
                <w:color w:val="404040"/>
                <w:sz w:val="18"/>
                <w:szCs w:val="18"/>
                <w:lang w:val="en-US"/>
              </w:rPr>
              <w:t>Fusarium aduncisporum)</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4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6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7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solan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CBS 101018 T (ex-type of</w:t>
            </w:r>
            <w:r>
              <w:rPr>
                <w:rFonts w:cs="Times New Roman" w:ascii="Times New Roman" w:hAnsi="Times New Roman"/>
                <w:i/>
                <w:iCs/>
                <w:color w:val="000000"/>
                <w:sz w:val="18"/>
                <w:szCs w:val="18"/>
                <w:lang w:val="en-US"/>
              </w:rPr>
              <w:t xml:space="preserve"> Neocosmospora rubicola</w:t>
            </w:r>
            <w:r>
              <w:rPr>
                <w:rFonts w:cs="Times New Roman" w:ascii="Times New Roman" w:hAnsi="Times New Roman"/>
                <w:color w:val="00000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65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77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97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LR58387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olan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177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5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7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7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7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olan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210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53</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7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7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8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olan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714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65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7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7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8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 solani</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999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15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0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0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43525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Debourgogne et al. 2012</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spathuia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5474 T = NRRL28541=UTHSC 98</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30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8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7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67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42</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O’Donnell et al. 2008</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sterdicoi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2480 T (ex-type of </w:t>
            </w:r>
            <w:r>
              <w:rPr>
                <w:rFonts w:cs="Times New Roman" w:ascii="Times New Roman" w:hAnsi="Times New Roman"/>
                <w:i/>
                <w:iCs/>
                <w:color w:val="404040"/>
                <w:sz w:val="18"/>
                <w:szCs w:val="18"/>
                <w:lang w:val="en-US"/>
              </w:rPr>
              <w:t>Fusarium witzenhousenense</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78</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8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8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sterdicoi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1424811 = DSM 106211(ex-type of </w:t>
            </w:r>
            <w:r>
              <w:rPr>
                <w:rFonts w:cs="Times New Roman" w:ascii="Times New Roman" w:hAnsi="Times New Roman"/>
                <w:i/>
                <w:iCs/>
                <w:color w:val="404040"/>
                <w:sz w:val="18"/>
                <w:szCs w:val="18"/>
                <w:lang w:val="en-US"/>
              </w:rPr>
              <w:t>Fusarium serdcoie</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6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79</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8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8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stria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05.77T = NRRL22427 = NRRL22443 = ATCC34720 = IFM4528 = IMI210879 = NHL274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60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8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81</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89</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tenuicistat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IMI 277708 = NHL291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8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8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theobromae</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BPI 453072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60</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8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tonkin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15.40 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90667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G18994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MG18992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T74634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tonkinensis</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222.4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61</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8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8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90</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vasinfed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406.82</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9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9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9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000000"/>
                <w:sz w:val="18"/>
                <w:szCs w:val="18"/>
                <w:lang w:val="en-US"/>
              </w:rPr>
              <w:t>Neocosmospora vasinfeda</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 xml:space="preserve">CBS 446.93 T = IMI 316967 = NHL2919 (ex-type of </w:t>
            </w:r>
            <w:r>
              <w:rPr>
                <w:rFonts w:cs="Times New Roman" w:ascii="Times New Roman" w:hAnsi="Times New Roman"/>
                <w:i/>
                <w:iCs/>
                <w:color w:val="000000"/>
                <w:sz w:val="18"/>
                <w:szCs w:val="18"/>
                <w:lang w:val="en-US"/>
              </w:rPr>
              <w:t>Neocosmospora</w:t>
            </w:r>
            <w:r>
              <w:rPr>
                <w:rFonts w:cs="Times New Roman" w:ascii="Times New Roman" w:hAnsi="Times New Roman"/>
                <w:i/>
                <w:iCs/>
                <w:color w:val="404040"/>
                <w:sz w:val="18"/>
                <w:szCs w:val="18"/>
                <w:lang w:val="en-US"/>
              </w:rPr>
              <w:t xml:space="preserve"> boninensis</w:t>
            </w:r>
            <w:r>
              <w:rPr>
                <w:rFonts w:cs="Times New Roman" w:ascii="Times New Roman" w:hAnsi="Times New Roman"/>
                <w:color w:val="404040"/>
                <w:sz w:val="18"/>
                <w:szCs w:val="18"/>
                <w:lang w:val="en-US"/>
              </w:rPr>
              <w:t>)</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79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99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LR58389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Sandoval-Denis et al. 2019</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IBFS07</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52476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0022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FF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9T6BjT1o","properties":{"formattedCitation":"(Bueno et al. 2014)","plainCitation":"(Bueno et al. 2014)","noteIndex":0},"citationItems":[{"id":4153,"uris":["http://zotero.org/users/12673627/items/V6JDTPGM"],"itemData":{"id":4153,"type":"article-journal","abstract":"The aim of this study was to characterize a Fusarium population obtained from yellow passion fruit (YPF) with collar rot using pathogenicity, morphocultural characteristics and molecular tests. Pathogenicity and disease severity were assessed in six plant species: YPF, zucchini, tomato, bean, soya bean and cucumber. Potato dextrose agar medium (PDA) was used to determine mycelial growth at five temperatures (15–35°C). The colour produced by isolates was also determined on PDA at 25°C. Synthetic nutrient agar medium was used to evaluate: (i) type of mycelium and phialides; (ii) size, shape and number of septa from conidia; and (iii) production of chlamydospores and perithecia. Molecular tests consisted of sequencing the ITS–5·8S rDNA region and elongation factor 1α (EF-1α) gene. The isolates caused large lesions on YPF, zucchini and tomato, with YPF having the highest mean disease severity and being the only one that showed wilt symptoms and death of the plant. Thus the isolates showed host specificity. Maximum mycelial growth occurred at 25°C and the predominant colour was bluish-white. The isolates produced long phialides, dense aerial mycelium, oval microconidia with a mean size of 9·5 × 2·6 μm, macroconidia of 32·7 × 3·4 μm with 3·3 septa, and chlamydospores; only one isolate lacked perithecia. Phylogenetic trees of the ITS region and EF-1α gene showed that isolates from YPF formed a distinct group within the F. solani group and the formae speciales of F. solani. It is proposed to name all isolates from YPF as F. solani f. sp. passiflorae.","container-title":"Plant Pathology","DOI":"10.1111/ppa.12098","journalAbbreviation":"Plant Pathology","source":"ResearchGate","title":"Fusarium solani f. sp. passiflorae: A new forma specialis causing collar rot in yellow passion fruit","title-short":"Fusarium solani f. sp. passiflorae","volume":"63","author":[{"family":"Bueno","given":"C."},{"family":"Fischer","given":"Ivan"},{"family":"Firmino","given":"Ana"},{"family":"Harakava","given":"Ricardo"},{"family":"Oliveira","given":"Claudio"},{"family":"Furtado","given":"Edson"}],"issued":{"date-parts":[["2014",4,1]]}}}],"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Bueno et al. 2014</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IBFS0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JX52476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FJ200221</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FF0000"/>
                <w:sz w:val="18"/>
                <w:szCs w:val="18"/>
                <w:lang w:val="en-US"/>
              </w:rPr>
            </w:pPr>
            <w:r>
              <w:fldChar w:fldCharType="begin"/>
            </w:r>
            <w:r>
              <w:rPr>
                <w:sz w:val="18"/>
                <w:szCs w:val="18"/>
                <w:rFonts w:cs="Times New Roman" w:ascii="Times New Roman" w:hAnsi="Times New Roman"/>
                <w:color w:val="000000"/>
                <w:lang w:val="en-US"/>
              </w:rPr>
              <w:instrText xml:space="preserve"> ADDIN ZOTERO_ITEM CSL_CITATION {"citationID":"9T6BjT1o","properties":{"formattedCitation":"(Bueno et al. 2014)","plainCitation":"(Bueno et al. 2014)","noteIndex":0},"citationItems":[{"id":4153,"uris":["http://zotero.org/users/12673627/items/V6JDTPGM"],"itemData":{"id":4153,"type":"article-journal","abstract":"The aim of this study was to characterize a Fusarium population obtained from yellow passion fruit (YPF) with collar rot using pathogenicity, morphocultural characteristics and molecular tests. Pathogenicity and disease severity were assessed in six plant species: YPF, zucchini, tomato, bean, soya bean and cucumber. Potato dextrose agar medium (PDA) was used to determine mycelial growth at five temperatures (15–35°C). The colour produced by isolates was also determined on PDA at 25°C. Synthetic nutrient agar medium was used to evaluate: (i) type of mycelium and phialides; (ii) size, shape and number of septa from conidia; and (iii) production of chlamydospores and perithecia. Molecular tests consisted of sequencing the ITS–5·8S rDNA region and elongation factor 1α (EF-1α) gene. The isolates caused large lesions on YPF, zucchini and tomato, with YPF having the highest mean disease severity and being the only one that showed wilt symptoms and death of the plant. Thus the isolates showed host specificity. Maximum mycelial growth occurred at 25°C and the predominant colour was bluish-white. The isolates produced long phialides, dense aerial mycelium, oval microconidia with a mean size of 9·5 × 2·6 μm, macroconidia of 32·7 × 3·4 μm with 3·3 septa, and chlamydospores; only one isolate lacked perithecia. Phylogenetic trees of the ITS region and EF-1α gene showed that isolates from YPF formed a distinct group within the F. solani group and the formae speciales of F. solani. It is proposed to name all isolates from YPF as F. solani f. sp. passiflorae.","container-title":"Plant Pathology","DOI":"10.1111/ppa.12098","journalAbbreviation":"Plant Pathology","source":"ResearchGate","title":"Fusarium solani f. sp. passiflorae: A new forma specialis causing collar rot in yellow passion fruit","title-short":"Fusarium solani f. sp. passiflorae","volume":"63","author":[{"family":"Bueno","given":"C."},{"family":"Fischer","given":"Ivan"},{"family":"Firmino","given":"Ana"},{"family":"Harakava","given":"Ricardo"},{"family":"Oliveira","given":"Claudio"},{"family":"Furtado","given":"Edson"}],"issued":{"date-parts":[["2014",4,1]]}}}],"schema":"https://github.com/citation-style-language/schema/raw/master/csl-citation.json"} </w:instrText>
            </w:r>
            <w:r>
              <w:rPr>
                <w:rFonts w:cs="Times New Roman" w:ascii="Times New Roman" w:hAnsi="Times New Roman"/>
                <w:color w:val="000000"/>
                <w:sz w:val="18"/>
                <w:szCs w:val="18"/>
                <w:lang w:val="en-US"/>
              </w:rPr>
            </w:r>
            <w:r>
              <w:rPr>
                <w:sz w:val="18"/>
                <w:szCs w:val="18"/>
                <w:rFonts w:cs="Times New Roman" w:ascii="Times New Roman" w:hAnsi="Times New Roman"/>
                <w:color w:val="000000"/>
                <w:lang w:val="en-US"/>
              </w:rPr>
              <w:fldChar w:fldCharType="separate"/>
            </w:r>
            <w:r>
              <w:rPr>
                <w:rFonts w:cs="Times New Roman" w:ascii="Times New Roman" w:hAnsi="Times New Roman"/>
                <w:color w:val="000000"/>
                <w:sz w:val="18"/>
                <w:szCs w:val="18"/>
                <w:lang w:val="en-US"/>
              </w:rPr>
              <w:t>Bueno et al. 2014</w:t>
            </w:r>
            <w:r/>
            <w:r>
              <w:rPr>
                <w:sz w:val="18"/>
                <w:szCs w:val="18"/>
                <w:rFonts w:cs="Times New Roman" w:ascii="Times New Roman" w:hAnsi="Times New Roman"/>
                <w:color w:val="000000"/>
                <w:lang w:val="en-US"/>
              </w:rPr>
              <w:fldChar w:fldCharType="end"/>
            </w:r>
            <w:r>
              <w:rPr>
                <w:rFonts w:cs="Times New Roman" w:ascii="Times New Roman" w:hAnsi="Times New Roman"/>
                <w:color w:val="000000"/>
                <w:sz w:val="18"/>
                <w:szCs w:val="18"/>
                <w:lang w:val="en-US"/>
              </w:rPr>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AF-1)</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23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42</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3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Neocosmospora</w:t>
            </w:r>
            <w:r>
              <w:rPr>
                <w:rFonts w:cs="Times New Roman" w:ascii="Times New Roman" w:hAnsi="Times New Roman"/>
                <w:color w:val="404040"/>
                <w:sz w:val="18"/>
                <w:szCs w:val="18"/>
                <w:lang w:val="en-US"/>
              </w:rPr>
              <w:t xml:space="preserve"> 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3)</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629</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3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6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2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6)</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59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4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3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6)</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59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4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3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7)</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610</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4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3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7)</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611</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4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6</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3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8)</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58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54</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8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8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43</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w:t>
            </w:r>
            <w:r>
              <w:rPr>
                <w:rFonts w:cs="Times New Roman" w:ascii="Times New Roman" w:hAnsi="Times New Roman"/>
                <w:i/>
                <w:iCs/>
                <w:color w:val="404040"/>
                <w:sz w:val="18"/>
                <w:szCs w:val="18"/>
                <w:lang w:val="en-US"/>
              </w:rPr>
              <w:t xml:space="preserve"> </w:t>
            </w:r>
            <w:r>
              <w:rPr>
                <w:rFonts w:cs="Times New Roman" w:ascii="Times New Roman" w:hAnsi="Times New Roman"/>
                <w:color w:val="404040"/>
                <w:sz w:val="18"/>
                <w:szCs w:val="18"/>
                <w:lang w:val="en-US"/>
              </w:rPr>
              <w:t>(AF-8)</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58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49</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7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3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AF-9)</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22643 = ATCC 44215</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7628</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8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58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C691644</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AF-9)</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608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2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2</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46</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AF-10)</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941 = IMI 35195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26</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3</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47</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AF-11)</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NRRL 62944</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2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3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KM406648</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Kasson et al. 2013</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FSSC 12)</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3203 = NRRL 32309 = UTHSC 00</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60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37</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407</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44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71</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000000"/>
                <w:sz w:val="18"/>
                <w:szCs w:val="18"/>
                <w:lang w:val="en-US"/>
              </w:rPr>
            </w:pPr>
            <w:r>
              <w:rPr>
                <w:rFonts w:cs="Times New Roman" w:ascii="Times New Roman" w:hAnsi="Times New Roman"/>
                <w:i/>
                <w:iCs/>
                <w:color w:val="404040"/>
                <w:sz w:val="18"/>
                <w:szCs w:val="18"/>
                <w:lang w:val="en-US"/>
              </w:rPr>
              <w:t xml:space="preserve">Neocosmospora </w:t>
            </w:r>
            <w:r>
              <w:rPr>
                <w:rFonts w:cs="Times New Roman" w:ascii="Times New Roman" w:hAnsi="Times New Roman"/>
                <w:color w:val="404040"/>
                <w:sz w:val="18"/>
                <w:szCs w:val="18"/>
                <w:lang w:val="en-US"/>
              </w:rPr>
              <w:t>sp. (FSSC 12)</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CBS 143206 = NRRL32317 = UTHSC 99</w:t>
            </w:r>
            <w:r>
              <w:rPr>
                <w:rFonts w:cs="Times New Roman" w:ascii="Times New Roman" w:hAnsi="Times New Roman"/>
                <w:color w:val="000000"/>
                <w:sz w:val="18"/>
                <w:szCs w:val="18"/>
                <w:lang w:val="en-US"/>
              </w:rPr>
              <w:t>–</w:t>
            </w:r>
            <w:r>
              <w:rPr>
                <w:rFonts w:cs="Times New Roman" w:ascii="Times New Roman" w:hAnsi="Times New Roman"/>
                <w:color w:val="404040"/>
                <w:sz w:val="18"/>
                <w:szCs w:val="18"/>
                <w:lang w:val="en-US"/>
              </w:rPr>
              <w:t>188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46945</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094414</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DQ23645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404040"/>
                <w:sz w:val="18"/>
                <w:szCs w:val="18"/>
                <w:lang w:val="en-US"/>
              </w:rPr>
              <w:t>EU329575</w:t>
            </w:r>
          </w:p>
        </w:tc>
        <w:tc>
          <w:tcPr>
            <w:tcW w:w="16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Zhang et al. 2006</w:t>
            </w:r>
          </w:p>
        </w:tc>
      </w:tr>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color w:val="FF0000"/>
                <w:sz w:val="18"/>
                <w:szCs w:val="18"/>
                <w:lang w:val="en-US"/>
              </w:rPr>
            </w:pPr>
            <w:r>
              <w:rPr>
                <w:rFonts w:cs="Times New Roman" w:ascii="Times New Roman" w:hAnsi="Times New Roman"/>
                <w:i/>
                <w:iCs/>
                <w:color w:val="FF0000"/>
                <w:sz w:val="18"/>
                <w:szCs w:val="18"/>
                <w:lang w:val="en-US"/>
              </w:rPr>
              <w:t xml:space="preserve">Neocosmospora </w:t>
            </w:r>
            <w:r>
              <w:rPr>
                <w:rFonts w:cs="Times New Roman" w:ascii="Times New Roman" w:hAnsi="Times New Roman"/>
                <w:color w:val="FF0000"/>
                <w:sz w:val="18"/>
                <w:szCs w:val="18"/>
                <w:lang w:val="en-US"/>
              </w:rPr>
              <w:t>sp</w:t>
            </w:r>
            <w:r>
              <w:rPr>
                <w:rFonts w:cs="Times New Roman" w:ascii="Times New Roman" w:hAnsi="Times New Roman"/>
                <w:color w:val="404040"/>
                <w:sz w:val="18"/>
                <w:szCs w:val="18"/>
                <w:lang w:val="en-US"/>
              </w:rPr>
              <w:t>.</w:t>
            </w:r>
          </w:p>
        </w:tc>
        <w:tc>
          <w:tcPr>
            <w:tcW w:w="57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MFLUCC 26</w:t>
            </w:r>
            <w:r>
              <w:rPr>
                <w:rFonts w:cs="Times New Roman" w:ascii="Times New Roman" w:hAnsi="Times New Roman"/>
                <w:color w:val="EE0000"/>
                <w:sz w:val="18"/>
                <w:szCs w:val="18"/>
                <w:lang w:val="en-US"/>
              </w:rPr>
              <w:t>–</w:t>
            </w:r>
            <w:r>
              <w:rPr>
                <w:rFonts w:cs="Times New Roman" w:ascii="Times New Roman" w:hAnsi="Times New Roman"/>
                <w:color w:val="FF0000"/>
                <w:sz w:val="18"/>
                <w:szCs w:val="18"/>
                <w:lang w:val="en-US"/>
              </w:rPr>
              <w:t>0156</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color w:val="000000"/>
                <w:sz w:val="18"/>
                <w:szCs w:val="18"/>
                <w:lang w:val="en-US"/>
              </w:rPr>
              <w:t>-</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PZ327755</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PZ32776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FF0000"/>
                <w:sz w:val="18"/>
                <w:szCs w:val="18"/>
                <w:lang w:val="en-US"/>
              </w:rPr>
            </w:pPr>
            <w:r>
              <w:rPr>
                <w:rFonts w:cs="Times New Roman" w:ascii="Times New Roman" w:hAnsi="Times New Roman"/>
                <w:color w:val="FF0000"/>
                <w:sz w:val="18"/>
                <w:szCs w:val="18"/>
                <w:lang w:val="en-US"/>
              </w:rPr>
              <w:t>PZ363916</w:t>
            </w:r>
          </w:p>
        </w:tc>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color w:val="FF0000"/>
                <w:sz w:val="18"/>
                <w:szCs w:val="18"/>
                <w:lang w:val="en-US"/>
              </w:rPr>
            </w:pPr>
            <w:r>
              <w:rPr>
                <w:rFonts w:cs="Times New Roman" w:ascii="Times New Roman" w:hAnsi="Times New Roman"/>
                <w:color w:val="FF0000"/>
                <w:sz w:val="18"/>
                <w:szCs w:val="18"/>
                <w:lang w:val="en-US"/>
              </w:rPr>
              <w:t>This study</w:t>
            </w:r>
          </w:p>
        </w:tc>
      </w:tr>
    </w:tbl>
    <w:p>
      <w:pPr>
        <w:sectPr>
          <w:headerReference w:type="default" r:id="rId4"/>
          <w:footerReference w:type="default" r:id="rId5"/>
          <w:type w:val="nextPage"/>
          <w:pgSz w:orient="landscape" w:w="16838" w:h="11906"/>
          <w:pgMar w:left="1440" w:right="1440" w:gutter="0" w:header="851" w:top="1800" w:footer="992" w:bottom="1800"/>
          <w:lnNumType w:countBy="1" w:restart="continuous" w:distance="283"/>
          <w:pgNumType w:fmt="decimal"/>
          <w:formProt w:val="false"/>
          <w:textDirection w:val="lrTb"/>
          <w:docGrid w:type="lines" w:linePitch="312" w:charSpace="0"/>
        </w:sectPr>
      </w:pPr>
    </w:p>
    <w:p>
      <w:pPr>
        <w:pStyle w:val="Normal"/>
        <w:snapToGrid w:val="false"/>
        <w:spacing w:lineRule="auto" w:line="240" w:before="0" w:after="0"/>
        <w:jc w:val="both"/>
        <w:rPr/>
      </w:pPr>
      <w:r>
        <w:rPr>
          <w:rFonts w:cs="Times New Roman" w:ascii="Times New Roman" w:hAnsi="Times New Roman"/>
          <w:b/>
          <w:bCs/>
          <w:sz w:val="24"/>
          <w:lang w:val="en-US"/>
        </w:rPr>
        <w:t>Table S3.</w:t>
      </w:r>
      <w:r>
        <w:rPr>
          <w:rFonts w:cs="Times New Roman" w:ascii="Times New Roman" w:hAnsi="Times New Roman"/>
          <w:sz w:val="24"/>
          <w:lang w:val="en-US"/>
        </w:rPr>
        <w:t xml:space="preserve"> GenBank accession numbers of </w:t>
      </w:r>
      <w:r>
        <w:rPr>
          <w:rFonts w:cs="Times New Roman" w:ascii="Times New Roman" w:hAnsi="Times New Roman"/>
          <w:i/>
          <w:iCs/>
          <w:sz w:val="24"/>
          <w:lang w:val="en-US"/>
        </w:rPr>
        <w:t>Paracremonium</w:t>
      </w:r>
      <w:r>
        <w:rPr>
          <w:rFonts w:cs="Times New Roman" w:ascii="Times New Roman" w:hAnsi="Times New Roman"/>
          <w:sz w:val="24"/>
          <w:lang w:val="en-US"/>
        </w:rPr>
        <w:t xml:space="preserve"> and related taxa used in this study</w:t>
      </w:r>
      <w:r>
        <w:rPr/>
        <w:t>.</w:t>
      </w:r>
    </w:p>
    <w:tbl>
      <w:tblPr>
        <w:tblW w:w="5000" w:type="pct"/>
        <w:jc w:val="center"/>
        <w:tblInd w:w="0" w:type="dxa"/>
        <w:tblLayout w:type="fixed"/>
        <w:tblCellMar>
          <w:top w:w="0" w:type="dxa"/>
          <w:left w:w="108" w:type="dxa"/>
          <w:bottom w:w="0" w:type="dxa"/>
          <w:right w:w="108" w:type="dxa"/>
        </w:tblCellMar>
      </w:tblPr>
      <w:tblGrid>
        <w:gridCol w:w="1810"/>
        <w:gridCol w:w="1416"/>
        <w:gridCol w:w="1270"/>
        <w:gridCol w:w="1270"/>
        <w:gridCol w:w="1271"/>
        <w:gridCol w:w="1269"/>
      </w:tblGrid>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pecie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trains</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ITS</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SU</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i/>
                <w:iCs/>
                <w:color w:val="000000"/>
                <w:sz w:val="18"/>
                <w:szCs w:val="18"/>
                <w:lang w:val="en-US"/>
              </w:rPr>
              <w:t>TUB</w:t>
            </w:r>
            <w:r>
              <w:rPr>
                <w:rFonts w:cs="Times New Roman" w:ascii="Times New Roman" w:hAnsi="Times New Roman"/>
                <w:b/>
                <w:bCs/>
                <w:color w:val="000000"/>
                <w:sz w:val="18"/>
                <w:szCs w:val="18"/>
                <w:lang w:val="en-US"/>
              </w:rPr>
              <w:t>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References</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Corallomycetella elegan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275.6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828</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710</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Corallomycetella repen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118.84</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C47975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70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C47978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Corallomycetella repen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358.4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C47975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70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C479785</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Cosmospora arxi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748.69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81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69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089</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Cosmospora coccinea</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341.70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HQ897827</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692</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08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Cosmospora cymosa</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762.69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HQ897828</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69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08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Macroconia papilionacear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12549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HQ89782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170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209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Macroconia leptosphaeria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10000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HQ89781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1705</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209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Macroconia leptosphaeria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11277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182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1706</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232098</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apiculat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GMCC3.19309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123</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02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3613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20</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apiculat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LC1250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124</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02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3613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20</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aquatic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FLUCC 22</w:t>
            </w:r>
            <w:r>
              <w:rPr>
                <w:rFonts w:cs="Times New Roman" w:ascii="Times New Roman" w:hAnsi="Times New Roman"/>
                <w:color w:val="000000"/>
                <w:sz w:val="18"/>
                <w:szCs w:val="18"/>
                <w:lang w:val="en-US"/>
              </w:rPr>
              <w:t>–</w:t>
            </w:r>
            <w:r>
              <w:rPr>
                <w:rFonts w:cs="Times New Roman" w:ascii="Times New Roman" w:hAnsi="Times New Roman"/>
                <w:sz w:val="18"/>
                <w:szCs w:val="18"/>
                <w:lang w:val="en-US"/>
              </w:rPr>
              <w:t>0077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OP21641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OP216405</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OP2512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20</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bendijkior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NL19_24005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W88343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W88382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W890139</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rous et al. 2021</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binnewijzendi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143277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G250173</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G25017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G25481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rous et al. 2017</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binnewijzendi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FLUCC 16</w:t>
            </w:r>
            <w:r>
              <w:rPr>
                <w:rFonts w:cs="Times New Roman" w:ascii="Times New Roman" w:hAnsi="Times New Roman"/>
                <w:color w:val="000000"/>
                <w:sz w:val="18"/>
                <w:szCs w:val="18"/>
                <w:lang w:val="en-US"/>
              </w:rPr>
              <w:t>–</w:t>
            </w:r>
            <w:r>
              <w:rPr>
                <w:rFonts w:cs="Times New Roman" w:ascii="Times New Roman" w:hAnsi="Times New Roman"/>
                <w:sz w:val="18"/>
                <w:szCs w:val="18"/>
                <w:lang w:val="en-US"/>
              </w:rPr>
              <w:t>127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82866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828236</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rous et al. 2017</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contagi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110348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83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HQ23211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10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contagi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290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1261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1263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ellipsoide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GMCC3.19316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12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030</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36138</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20</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ellipsoide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LC1255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12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2903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MK336139</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20</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inflat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482.78</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83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71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inflat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 485.77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82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HQ23211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10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FF0000"/>
                <w:sz w:val="18"/>
                <w:szCs w:val="18"/>
                <w:lang w:val="en-US"/>
              </w:rPr>
              <w:t>Paracremonium latici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GMBCC2520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PZ34193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PZ34192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PZ36391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This study</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moubasheri</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AUMC 11030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X38465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Al-Bedak et al. 2019</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pembe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2993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05306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pembe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2994</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05306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pembe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CFU254</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12604</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1262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pembe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CFU258</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1260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12625</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 xml:space="preserve">Paracremonium </w:t>
            </w:r>
            <w:r>
              <w:rPr>
                <w:rFonts w:cs="Times New Roman" w:ascii="Times New Roman" w:hAnsi="Times New Roman"/>
                <w:sz w:val="18"/>
                <w:szCs w:val="18"/>
                <w:lang w:val="en-US"/>
              </w:rPr>
              <w:t>sp.</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235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3084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30846</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05305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 xml:space="preserve">Paracremonium </w:t>
            </w:r>
            <w:r>
              <w:rPr>
                <w:rFonts w:cs="Times New Roman" w:ascii="Times New Roman" w:hAnsi="Times New Roman"/>
                <w:sz w:val="18"/>
                <w:szCs w:val="18"/>
                <w:lang w:val="en-US"/>
              </w:rPr>
              <w:t>sp.</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2323</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3084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3084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0530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 xml:space="preserve">Paracremonium </w:t>
            </w:r>
            <w:r>
              <w:rPr>
                <w:rFonts w:cs="Times New Roman" w:ascii="Times New Roman" w:hAnsi="Times New Roman"/>
                <w:sz w:val="18"/>
                <w:szCs w:val="18"/>
                <w:lang w:val="en-US"/>
              </w:rPr>
              <w:t>sp.</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UCR233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3084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P030845</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05305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 xml:space="preserve">Paracremonium </w:t>
            </w:r>
            <w:r>
              <w:rPr>
                <w:rFonts w:cs="Times New Roman" w:ascii="Times New Roman" w:hAnsi="Times New Roman"/>
                <w:sz w:val="18"/>
                <w:szCs w:val="18"/>
                <w:lang w:val="en-US"/>
              </w:rPr>
              <w:t>sp.</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HKU4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LC15859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LC15862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LC15931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ynch et al. 201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variiform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GMCC3.17931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69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737</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78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17</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variiform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GMCC3.1793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69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73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78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18</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variiform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GMCC3.17933</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693</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73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U746785</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Zhang et al. 2019</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yunnanens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GMBCC1132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V061854</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V061857</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X71729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iu et al. 202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yunnanens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GMBCC1133</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V06185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V06185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X71729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iu et al. 202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Paracremonium yunnanense</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GMBCC1135</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V061856</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V06185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PX71729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iu et al. 2026</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sz w:val="18"/>
                <w:szCs w:val="18"/>
                <w:lang w:val="en-US"/>
              </w:rPr>
              <w:t>Stachybotrys chartarum</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CBS129.13 OUTGROUP</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858</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173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sz w:val="18"/>
                <w:szCs w:val="18"/>
                <w:lang w:val="en-US"/>
              </w:rPr>
              <w:t>KM23212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mbard et al. 2015</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Varicosporellopsis americana</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PC 40768 T</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K664740</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K6637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K65121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rous et al. 2021</w:t>
            </w:r>
          </w:p>
        </w:tc>
      </w:tr>
      <w:tr>
        <w:trPr/>
        <w:tc>
          <w:tcPr>
            <w:tcW w:w="1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Varicosporellopsis aquatilis</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14350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H107922</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H10796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H10805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echat and Fournier 2016</w:t>
            </w:r>
          </w:p>
        </w:tc>
      </w:tr>
    </w:tbl>
    <w:p>
      <w:pPr>
        <w:pStyle w:val="Normal"/>
        <w:snapToGrid w:val="false"/>
        <w:spacing w:lineRule="auto" w:line="240" w:before="0" w:after="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p>
      <w:pPr>
        <w:pStyle w:val="Normal"/>
        <w:snapToGrid w:val="false"/>
        <w:spacing w:lineRule="auto" w:line="240" w:before="0" w:after="0"/>
        <w:jc w:val="both"/>
        <w:rPr>
          <w:rFonts w:ascii="Times New Roman" w:hAnsi="Times New Roman" w:cs="Times New Roman"/>
          <w:color w:val="000000"/>
          <w:sz w:val="24"/>
          <w:lang w:val="en-US"/>
        </w:rPr>
      </w:pPr>
      <w:r>
        <w:rPr>
          <w:rFonts w:cs="Times New Roman" w:ascii="Times New Roman" w:hAnsi="Times New Roman"/>
          <w:b/>
          <w:bCs/>
          <w:color w:val="000000"/>
          <w:sz w:val="24"/>
          <w:lang w:val="en-US"/>
        </w:rPr>
        <w:t>Table S4.</w:t>
      </w:r>
      <w:r>
        <w:rPr>
          <w:rFonts w:cs="Times New Roman" w:ascii="Times New Roman" w:hAnsi="Times New Roman"/>
          <w:color w:val="000000"/>
          <w:sz w:val="24"/>
          <w:lang w:val="en-US"/>
        </w:rPr>
        <w:t xml:space="preserve"> GenBank accession numbers of </w:t>
      </w:r>
      <w:r>
        <w:rPr>
          <w:rFonts w:cs="Times New Roman" w:ascii="Times New Roman" w:hAnsi="Times New Roman"/>
          <w:i/>
          <w:iCs/>
          <w:color w:val="000000"/>
          <w:sz w:val="24"/>
          <w:lang w:val="en-US"/>
        </w:rPr>
        <w:t>Schizophyllum</w:t>
      </w:r>
      <w:r>
        <w:rPr>
          <w:rFonts w:cs="Times New Roman" w:ascii="Times New Roman" w:hAnsi="Times New Roman"/>
          <w:color w:val="000000"/>
          <w:sz w:val="24"/>
          <w:lang w:val="en-US"/>
        </w:rPr>
        <w:t xml:space="preserve"> strains and related taxa used in this stud. </w:t>
      </w:r>
    </w:p>
    <w:tbl>
      <w:tblPr>
        <w:tblW w:w="8522" w:type="dxa"/>
        <w:jc w:val="center"/>
        <w:tblInd w:w="0" w:type="dxa"/>
        <w:tblLayout w:type="fixed"/>
        <w:tblCellMar>
          <w:top w:w="0" w:type="dxa"/>
          <w:left w:w="108" w:type="dxa"/>
          <w:bottom w:w="0" w:type="dxa"/>
          <w:right w:w="108" w:type="dxa"/>
        </w:tblCellMar>
      </w:tblPr>
      <w:tblGrid>
        <w:gridCol w:w="1515"/>
        <w:gridCol w:w="1331"/>
        <w:gridCol w:w="1182"/>
        <w:gridCol w:w="1182"/>
        <w:gridCol w:w="960"/>
        <w:gridCol w:w="960"/>
        <w:gridCol w:w="1392"/>
      </w:tblGrid>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b/>
                <w:bCs/>
                <w:color w:val="000000"/>
                <w:sz w:val="18"/>
                <w:szCs w:val="18"/>
                <w:lang w:val="en-US"/>
              </w:rPr>
              <w:t>Specie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b/>
                <w:bCs/>
                <w:color w:val="000000"/>
                <w:sz w:val="18"/>
                <w:szCs w:val="18"/>
                <w:lang w:val="en-US"/>
              </w:rPr>
              <w:t>Strain</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b/>
                <w:bCs/>
                <w:color w:val="000000"/>
                <w:sz w:val="18"/>
                <w:szCs w:val="18"/>
                <w:lang w:val="en-US"/>
              </w:rPr>
              <w:t>IT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b/>
                <w:bCs/>
                <w:color w:val="000000"/>
                <w:sz w:val="18"/>
                <w:szCs w:val="18"/>
                <w:lang w:val="en-US"/>
              </w:rPr>
              <w:t>LSU</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i/>
                <w:iCs/>
                <w:color w:val="000000"/>
                <w:sz w:val="18"/>
                <w:szCs w:val="18"/>
                <w:lang w:val="en-US"/>
              </w:rPr>
              <w:t>tef</w:t>
            </w:r>
            <w:r>
              <w:rPr>
                <w:rFonts w:cs="Times New Roman" w:ascii="Times New Roman" w:hAnsi="Times New Roman"/>
                <w:b/>
                <w:bCs/>
                <w:color w:val="000000"/>
                <w:sz w:val="18"/>
                <w:szCs w:val="18"/>
                <w:lang w:val="en-US"/>
              </w:rPr>
              <w:t>1-α</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b/>
                <w:bCs/>
                <w:i/>
                <w:iCs/>
                <w:color w:val="000000"/>
                <w:sz w:val="18"/>
                <w:szCs w:val="18"/>
                <w:lang w:val="en-US"/>
              </w:rPr>
              <w:t>rpb</w:t>
            </w:r>
            <w:r>
              <w:rPr>
                <w:rFonts w:cs="Times New Roman" w:ascii="Times New Roman" w:hAnsi="Times New Roman"/>
                <w:b/>
                <w:bCs/>
                <w:color w:val="000000"/>
                <w:sz w:val="18"/>
                <w:szCs w:val="18"/>
                <w:lang w:val="en-US"/>
              </w:rPr>
              <w:t>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b/>
                <w:bCs/>
                <w:color w:val="000000"/>
                <w:sz w:val="18"/>
                <w:szCs w:val="18"/>
                <w:lang w:val="en-US"/>
              </w:rPr>
              <w:t>References</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Fistulina hepatica</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917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N79423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P10265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Gloeophyllum trabe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9.B24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X05172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V99234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Lentinus tigrinu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IRM-BRFM 74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V10801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Panus conchatu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Dai_2511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Q19133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Q19808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i/>
                <w:iCs/>
                <w:color w:val="000000"/>
                <w:sz w:val="18"/>
                <w:szCs w:val="18"/>
                <w:lang w:val="en-US"/>
              </w:rPr>
              <w:t>Pleurotus ostreatu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OA</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X956996</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Pleurotus pulmonarius</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DD 12411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Z415579</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Z41554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ampl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CUG 180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F14187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F14187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armasto and Hallenberg 2000</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ampl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H180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DQ09735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Y29316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inder et al. 2005</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13230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29</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476.6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MR 1471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1</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UCL 2930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3</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UCL 30748</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4</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UCL 31016</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5</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UCL20578</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6</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6</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FF0000"/>
                <w:sz w:val="18"/>
                <w:szCs w:val="18"/>
                <w:lang w:val="en-US"/>
              </w:rPr>
              <w:t>Schizophyllum commune</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GMBCC252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PZ34193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FF0000"/>
                <w:sz w:val="18"/>
                <w:szCs w:val="18"/>
                <w:lang w:val="en-US"/>
              </w:rPr>
              <w:t>This study</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fasc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267.6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59</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2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61</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leprieurii</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ROBLEDO 131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098065.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098066.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Robledo et al. 2014</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BS 301.3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7</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UTHSCSA DI14-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39</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39</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4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0</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4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1</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6</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4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0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3</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6</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1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4</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8</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4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7</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1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5</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radiat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UTHSCSA DI14–9</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4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7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1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46</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 xml:space="preserve">Schizophyllum </w:t>
            </w:r>
            <w:r>
              <w:rPr>
                <w:rFonts w:cs="Times New Roman" w:ascii="Times New Roman" w:hAnsi="Times New Roman"/>
                <w:color w:val="000000"/>
                <w:sz w:val="18"/>
                <w:szCs w:val="18"/>
                <w:lang w:val="en-US"/>
              </w:rPr>
              <w:t>sp.</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pPr>
            <w:r>
              <w:rPr>
                <w:rFonts w:cs="Times New Roman" w:ascii="Times New Roman" w:hAnsi="Times New Roman"/>
                <w:color w:val="000000"/>
                <w:sz w:val="18"/>
                <w:szCs w:val="18"/>
                <w:lang w:val="en-US"/>
              </w:rPr>
              <w:t>BAB–4966</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051395.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 xml:space="preserve">Schizophyllum </w:t>
            </w:r>
            <w:r>
              <w:rPr>
                <w:rFonts w:cs="Times New Roman" w:ascii="Times New Roman" w:hAnsi="Times New Roman"/>
                <w:color w:val="000000"/>
                <w:sz w:val="18"/>
                <w:szCs w:val="18"/>
                <w:lang w:val="en-US"/>
              </w:rPr>
              <w:t>sp.</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HM23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P829145.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i et al. 2024</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i/>
                <w:iCs/>
                <w:color w:val="000000"/>
                <w:sz w:val="18"/>
                <w:szCs w:val="18"/>
                <w:lang w:val="en-US"/>
              </w:rPr>
              <w:t xml:space="preserve">Schizophyllum </w:t>
            </w:r>
            <w:r>
              <w:rPr>
                <w:rFonts w:cs="Times New Roman" w:ascii="Times New Roman" w:hAnsi="Times New Roman"/>
                <w:color w:val="000000"/>
                <w:sz w:val="18"/>
                <w:szCs w:val="18"/>
                <w:lang w:val="en-US"/>
              </w:rPr>
              <w:t>cf.</w:t>
            </w:r>
            <w:r>
              <w:rPr>
                <w:rFonts w:cs="Times New Roman" w:ascii="Times New Roman" w:hAnsi="Times New Roman"/>
                <w:i/>
                <w:iCs/>
                <w:color w:val="000000"/>
                <w:sz w:val="18"/>
                <w:szCs w:val="18"/>
                <w:lang w:val="en-US"/>
              </w:rPr>
              <w:t xml:space="preserve"> umbrin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ROBLEDO 2478</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09806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KM09806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Robledo et al. 2014</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umbrin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L02.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F249391</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F261590</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James et al. 2001</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Schizophyllum umbrinum</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MUCL 4301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6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59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2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T217662</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queira et al. 2016</w:t>
            </w:r>
          </w:p>
        </w:tc>
      </w:tr>
      <w:tr>
        <w:trPr/>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iCs/>
                <w:color w:val="000000"/>
                <w:sz w:val="18"/>
                <w:szCs w:val="18"/>
                <w:lang w:val="en-US"/>
              </w:rPr>
            </w:pPr>
            <w:r>
              <w:rPr>
                <w:rFonts w:cs="Times New Roman" w:ascii="Times New Roman" w:hAnsi="Times New Roman"/>
                <w:i/>
                <w:iCs/>
                <w:color w:val="000000"/>
                <w:sz w:val="18"/>
                <w:szCs w:val="18"/>
                <w:lang w:val="en-US"/>
              </w:rPr>
              <w:t>Trametes versicolor</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12J1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X95440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X652871</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enBank</w:t>
            </w:r>
          </w:p>
        </w:tc>
      </w:tr>
    </w:tbl>
    <w:p>
      <w:pPr>
        <w:pStyle w:val="Normal"/>
        <w:snapToGrid w:val="false"/>
        <w:spacing w:lineRule="auto" w:line="240" w:before="0" w:after="0"/>
        <w:jc w:val="both"/>
        <w:rPr>
          <w:rFonts w:ascii="Times New Roman" w:hAnsi="Times New Roman" w:cs="Times New Roman"/>
          <w:color w:val="000000"/>
          <w:sz w:val="24"/>
          <w:lang w:val="en-US"/>
        </w:rPr>
      </w:pPr>
      <w:r>
        <w:rPr>
          <w:rFonts w:cs="Times New Roman" w:ascii="Times New Roman" w:hAnsi="Times New Roman"/>
          <w:color w:val="000000"/>
          <w:sz w:val="24"/>
          <w:lang w:val="en-US"/>
        </w:rPr>
      </w:r>
    </w:p>
    <w:sectPr>
      <w:headerReference w:type="default" r:id="rId6"/>
      <w:footerReference w:type="default" r:id="rId7"/>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DengXian Light">
    <w:altName w:val="Arial Unicode MS"/>
    <w:charset w:val="86"/>
    <w:family w:val="auto"/>
    <w:pitch w:val="variable"/>
  </w:font>
  <w:font w:name="Courier New">
    <w:charset w:val="cc"/>
    <w:family w:val="modern"/>
    <w:pitch w:val="default"/>
  </w:font>
  <w:font w:name="Wingdings">
    <w:charset w:val="02"/>
    <w:family w:val="auto"/>
    <w:pitch w:val="variable"/>
  </w:font>
  <w:font w:name="Segoe UI">
    <w:charset w:val="cc"/>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lineRule="auto" w:line="240" w:before="0" w:after="160"/>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lineRule="auto" w:line="240" w:before="0" w:after="160"/>
      <w:jc w:val="cent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lineRule="auto" w:line="240" w:before="0" w:after="16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3"/>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DengXian;Arial Unicode MS" w:hAnsi="DengXian;Arial Unicode MS" w:eastAsia="DengXian;Arial Unicode MS" w:cs="Times New Roman"/>
      <w:color w:val="auto"/>
      <w:kern w:val="2"/>
      <w:sz w:val="22"/>
      <w:szCs w:val="24"/>
      <w:lang w:val="en-GB"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Arial Unicode MS" w:hAnsi="DengXian Light;Arial Unicode MS" w:eastAsia="DengXian Light;Arial Unicode MS"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Arial Unicode MS" w:hAnsi="DengXian Light;Arial Unicode MS" w:eastAsia="DengXian Light;Arial Unicode MS"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Arial Unicode MS" w:hAnsi="DengXian Light;Arial Unicode MS" w:eastAsia="DengXian Light;Arial Unicode MS"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DengXian Light;Arial Unicode MS" w:cs="Times New Roman"/>
      <w:color w:val="595959"/>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eastAsia="Times New Roman" w:cs="Courier New"/>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Wingdings" w:hAnsi="Wingdings" w:eastAsia="Times New Roman" w:cs="Courier New"/>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DengXian Light;Arial Unicode MS" w:hAnsi="DengXian Light;Arial Unicode MS" w:eastAsia="DengXian Light;Arial Unicode MS" w:cs="Times New Roman"/>
      <w:color w:val="2F5496"/>
      <w:sz w:val="48"/>
      <w:szCs w:val="48"/>
    </w:rPr>
  </w:style>
  <w:style w:type="character" w:styleId="Heading2Char">
    <w:name w:val="Heading 2 Char"/>
    <w:qFormat/>
    <w:rPr>
      <w:rFonts w:ascii="DengXian Light;Arial Unicode MS" w:hAnsi="DengXian Light;Arial Unicode MS" w:eastAsia="DengXian Light;Arial Unicode MS" w:cs="Times New Roman"/>
      <w:color w:val="2F5496"/>
      <w:sz w:val="40"/>
      <w:szCs w:val="40"/>
    </w:rPr>
  </w:style>
  <w:style w:type="character" w:styleId="Heading3Char">
    <w:name w:val="Heading 3 Char"/>
    <w:qFormat/>
    <w:rPr>
      <w:rFonts w:ascii="DengXian Light;Arial Unicode MS" w:hAnsi="DengXian Light;Arial Unicode MS" w:eastAsia="DengXian Light;Arial Unicode MS" w:cs="Times New Roman"/>
      <w:color w:val="2F5496"/>
      <w:sz w:val="32"/>
      <w:szCs w:val="32"/>
    </w:rPr>
  </w:style>
  <w:style w:type="character" w:styleId="Heading4Char">
    <w:name w:val="Heading 4 Char"/>
    <w:qFormat/>
    <w:rPr>
      <w:rFonts w:cs="Times New Roman"/>
      <w:color w:val="2F5496"/>
      <w:sz w:val="28"/>
      <w:szCs w:val="28"/>
    </w:rPr>
  </w:style>
  <w:style w:type="character" w:styleId="Heading5Char">
    <w:name w:val="Heading 5 Char"/>
    <w:qFormat/>
    <w:rPr>
      <w:rFonts w:cs="Times New Roman"/>
      <w:color w:val="2F5496"/>
      <w:sz w:val="24"/>
    </w:rPr>
  </w:style>
  <w:style w:type="character" w:styleId="Heading6Char">
    <w:name w:val="Heading 6 Char"/>
    <w:qFormat/>
    <w:rPr>
      <w:rFonts w:cs="Times New Roman"/>
      <w:b/>
      <w:bCs/>
      <w:color w:val="2F5496"/>
    </w:rPr>
  </w:style>
  <w:style w:type="character" w:styleId="Heading7Char">
    <w:name w:val="Heading 7 Char"/>
    <w:qFormat/>
    <w:rPr>
      <w:rFonts w:cs="Times New Roman"/>
      <w:b/>
      <w:bCs/>
      <w:color w:val="595959"/>
    </w:rPr>
  </w:style>
  <w:style w:type="character" w:styleId="Heading8Char">
    <w:name w:val="Heading 8 Char"/>
    <w:qFormat/>
    <w:rPr>
      <w:rFonts w:cs="Times New Roman"/>
      <w:color w:val="595959"/>
    </w:rPr>
  </w:style>
  <w:style w:type="character" w:styleId="Heading9Char">
    <w:name w:val="Heading 9 Char"/>
    <w:qFormat/>
    <w:rPr>
      <w:rFonts w:eastAsia="DengXian Light;Arial Unicode MS" w:cs="Times New Roman"/>
      <w:color w:val="595959"/>
    </w:rPr>
  </w:style>
  <w:style w:type="character" w:styleId="TitleChar">
    <w:name w:val="Title Char"/>
    <w:qFormat/>
    <w:rPr>
      <w:rFonts w:ascii="DengXian Light;Arial Unicode MS" w:hAnsi="DengXian Light;Arial Unicode MS" w:eastAsia="DengXian Light;Arial Unicode MS" w:cs="Times New Roman"/>
      <w:spacing w:val="-10"/>
      <w:kern w:val="2"/>
      <w:sz w:val="56"/>
      <w:szCs w:val="56"/>
    </w:rPr>
  </w:style>
  <w:style w:type="character" w:styleId="SubtitleChar">
    <w:name w:val="Subtitle Char"/>
    <w:qFormat/>
    <w:rPr>
      <w:rFonts w:ascii="DengXian Light;Arial Unicode MS" w:hAnsi="DengXian Light;Arial Unicode MS" w:eastAsia="DengXian Light;Arial Unicode MS"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DateChar">
    <w:name w:val="Date Char"/>
    <w:qFormat/>
    <w:rPr>
      <w:kern w:val="2"/>
      <w:sz w:val="22"/>
      <w:szCs w:val="24"/>
    </w:rPr>
  </w:style>
  <w:style w:type="character" w:styleId="CommentReference">
    <w:name w:val="Comment Reference"/>
    <w:qFormat/>
    <w:rPr>
      <w:sz w:val="21"/>
      <w:szCs w:val="21"/>
    </w:rPr>
  </w:style>
  <w:style w:type="character" w:styleId="CommentTextChar">
    <w:name w:val="Comment Text Char"/>
    <w:qFormat/>
    <w:rPr>
      <w:kern w:val="2"/>
      <w:sz w:val="22"/>
      <w:szCs w:val="24"/>
      <w:lang w:bidi="ar-SA"/>
    </w:rPr>
  </w:style>
  <w:style w:type="character" w:styleId="CommentSubjectChar">
    <w:name w:val="Comment Subject Char"/>
    <w:qFormat/>
    <w:rPr>
      <w:b/>
      <w:bCs/>
      <w:kern w:val="2"/>
      <w:sz w:val="22"/>
      <w:szCs w:val="24"/>
      <w:lang w:bidi="ar-SA"/>
    </w:rPr>
  </w:style>
  <w:style w:type="character" w:styleId="HTMLPreformattedChar">
    <w:name w:val="HTML Preformatted Char"/>
    <w:qFormat/>
    <w:rPr>
      <w:rFonts w:ascii="Courier New" w:hAnsi="Courier New" w:cs="Courier New"/>
      <w:kern w:val="2"/>
    </w:rPr>
  </w:style>
  <w:style w:type="character" w:styleId="BalloonTextChar">
    <w:name w:val="Balloon Text Char"/>
    <w:qFormat/>
    <w:rPr>
      <w:rFonts w:ascii="Segoe UI" w:hAnsi="Segoe UI" w:cs="Segoe UI"/>
      <w:kern w:val="2"/>
      <w:sz w:val="18"/>
      <w:szCs w:val="18"/>
      <w:lang w:val="en-US" w:eastAsia="zh-CN"/>
    </w:rPr>
  </w:style>
  <w:style w:type="character" w:styleId="StrongEmphasis">
    <w:name w:val="Strong"/>
    <w:qFormat/>
    <w:rPr>
      <w:b/>
      <w:bCs/>
    </w:rPr>
  </w:style>
  <w:style w:type="character" w:styleId="Hgkelc">
    <w:name w:val="hgkelc"/>
    <w:qFormat/>
    <w:rPr/>
  </w:style>
  <w:style w:type="character" w:styleId="Anchortext">
    <w:name w:val="anchor-text"/>
    <w:qFormat/>
    <w:rPr/>
  </w:style>
  <w:style w:type="character" w:styleId="LineNumbering">
    <w:name w:val="Line Number"/>
    <w:basedOn w:val="DefaultParagraphFont"/>
    <w:rPr/>
  </w:style>
  <w:style w:type="paragraph" w:styleId="Heading">
    <w:name w:val="Heading"/>
    <w:basedOn w:val="Normal"/>
    <w:next w:val="Normal"/>
    <w:qFormat/>
    <w:pPr>
      <w:spacing w:lineRule="auto" w:line="240" w:before="0" w:after="80"/>
      <w:contextualSpacing/>
      <w:jc w:val="center"/>
    </w:pPr>
    <w:rPr>
      <w:rFonts w:ascii="DengXian Light;Arial Unicode MS" w:hAnsi="DengXian Light;Arial Unicode MS" w:eastAsia="DengXian Light;Arial Unicode MS"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DengXian Light;Arial Unicode MS" w:hAnsi="DengXian Light;Arial Unicode MS" w:eastAsia="DengXian Light;Arial Unicode MS"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Bibliography">
    <w:name w:val="Bibliography"/>
    <w:basedOn w:val="Normal"/>
    <w:next w:val="Normal"/>
    <w:qFormat/>
    <w:pPr>
      <w:spacing w:lineRule="auto" w:line="240" w:before="0" w:after="240"/>
      <w:ind w:left="720" w:hanging="7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Date">
    <w:name w:val="Date"/>
    <w:basedOn w:val="Normal"/>
    <w:next w:val="Normal"/>
    <w:qFormat/>
    <w:pPr>
      <w:ind w:left="100" w:hanging="0"/>
    </w:pPr>
    <w:rPr/>
  </w:style>
  <w:style w:type="paragraph" w:styleId="NormalWeb">
    <w:name w:val="Normal (Web)"/>
    <w:basedOn w:val="Normal"/>
    <w:qFormat/>
    <w:pPr/>
    <w:rPr>
      <w:rFonts w:ascii="Times New Roman" w:hAnsi="Times New Roman" w:cs="Times New Roman"/>
      <w:sz w:val="24"/>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DengXian;Arial Unicode MS" w:hAnsi="DengXian;Arial Unicode MS" w:eastAsia="DengXian;Arial Unicode MS" w:cs="Times New Roman"/>
      <w:color w:val="auto"/>
      <w:kern w:val="2"/>
      <w:sz w:val="22"/>
      <w:szCs w:val="24"/>
      <w:lang w:val="en-US" w:eastAsia="zh-CN" w:bidi="ar-SA"/>
    </w:rPr>
  </w:style>
  <w:style w:type="paragraph" w:styleId="HTMLPreformatted">
    <w:name w:val="HTML Preformatted"/>
    <w:basedOn w:val="Normal"/>
    <w:qFormat/>
    <w:pPr/>
    <w:rPr>
      <w:rFonts w:ascii="Courier New" w:hAnsi="Courier New" w:cs="Courier New"/>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8T10:31:00Z</dcterms:created>
  <dc:creator>2417745253@qq.com</dc:creator>
  <dc:description/>
  <dc:language>en-US</dc:language>
  <cp:lastModifiedBy>Polina Petrakieva</cp:lastModifiedBy>
  <dcterms:modified xsi:type="dcterms:W3CDTF">2026-05-28T10: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d084fe-3006-4728-9151-20dae92b6896</vt:lpwstr>
  </property>
  <property fmtid="{D5CDD505-2E9C-101B-9397-08002B2CF9AE}" pid="3" name="ZOTERO_PREF_1">
    <vt:lpwstr>&lt;data data-version="3" zotero-version="7.0.11"&gt;&lt;session id="TokB6QHr"/&gt;&lt;style id="http://www.zotero.org/styles/mycokeys" hasBibliography="1" bibliographyStyleHasBeenSet="1"/&gt;&lt;prefs&gt;&lt;pref name="fieldType" value="Field"/&gt;&lt;/prefs&gt;&lt;/data&gt;</vt:lpwstr>
  </property>
</Properties>
</file>